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67401" w14:textId="74F6D178" w:rsidR="008938FC" w:rsidRPr="00B47750" w:rsidRDefault="003A0B27" w:rsidP="007D222D">
      <w:pPr>
        <w:spacing w:after="360"/>
        <w:rPr>
          <w:b/>
          <w:bCs/>
          <w:sz w:val="26"/>
          <w:szCs w:val="26"/>
          <w:lang w:val="en-US"/>
        </w:rPr>
      </w:pPr>
      <w:r w:rsidRPr="00B47750">
        <w:rPr>
          <w:b/>
          <w:bCs/>
          <w:sz w:val="26"/>
          <w:szCs w:val="26"/>
          <w:lang w:val="en-US"/>
        </w:rPr>
        <w:t>Supplementary information</w:t>
      </w:r>
    </w:p>
    <w:p w14:paraId="551A2FA4" w14:textId="0505BA01" w:rsidR="00C24F6D" w:rsidRPr="005E2B8D" w:rsidRDefault="00C24F6D" w:rsidP="007D222D">
      <w:pPr>
        <w:spacing w:before="120" w:after="120"/>
        <w:rPr>
          <w:sz w:val="20"/>
          <w:szCs w:val="20"/>
          <w:lang w:val="en-US"/>
        </w:rPr>
      </w:pPr>
      <w:r w:rsidRPr="005E2B8D">
        <w:rPr>
          <w:sz w:val="20"/>
          <w:szCs w:val="20"/>
          <w:lang w:val="en-US"/>
        </w:rPr>
        <w:t xml:space="preserve">Table </w:t>
      </w:r>
      <w:r w:rsidR="009706EF">
        <w:rPr>
          <w:sz w:val="20"/>
          <w:szCs w:val="20"/>
          <w:lang w:val="en-US"/>
        </w:rPr>
        <w:t>S</w:t>
      </w:r>
      <w:r w:rsidRPr="005E2B8D">
        <w:rPr>
          <w:sz w:val="20"/>
          <w:szCs w:val="20"/>
          <w:lang w:val="en-US"/>
        </w:rPr>
        <w:t>1. Overall summary of 18S</w:t>
      </w:r>
      <w:r w:rsidR="00425818" w:rsidRPr="005E2B8D">
        <w:rPr>
          <w:sz w:val="20"/>
          <w:szCs w:val="20"/>
          <w:lang w:val="en-US"/>
        </w:rPr>
        <w:t xml:space="preserve"> r</w:t>
      </w:r>
      <w:r w:rsidR="00816180" w:rsidRPr="005E2B8D">
        <w:rPr>
          <w:sz w:val="20"/>
          <w:szCs w:val="20"/>
          <w:lang w:val="en-US"/>
        </w:rPr>
        <w:t>R</w:t>
      </w:r>
      <w:r w:rsidR="00425818" w:rsidRPr="005E2B8D">
        <w:rPr>
          <w:sz w:val="20"/>
          <w:szCs w:val="20"/>
          <w:lang w:val="en-US"/>
        </w:rPr>
        <w:t>NA gene</w:t>
      </w:r>
      <w:r w:rsidRPr="005E2B8D">
        <w:rPr>
          <w:sz w:val="20"/>
          <w:szCs w:val="20"/>
          <w:lang w:val="en-US"/>
        </w:rPr>
        <w:t xml:space="preserve"> sequence analysis</w:t>
      </w:r>
    </w:p>
    <w:tbl>
      <w:tblPr>
        <w:tblStyle w:val="GridTable4"/>
        <w:tblW w:w="9994" w:type="dxa"/>
        <w:tblLayout w:type="fixed"/>
        <w:tblLook w:val="04A0" w:firstRow="1" w:lastRow="0" w:firstColumn="1" w:lastColumn="0" w:noHBand="0" w:noVBand="1"/>
      </w:tblPr>
      <w:tblGrid>
        <w:gridCol w:w="448"/>
        <w:gridCol w:w="1151"/>
        <w:gridCol w:w="664"/>
        <w:gridCol w:w="993"/>
        <w:gridCol w:w="1134"/>
        <w:gridCol w:w="850"/>
        <w:gridCol w:w="851"/>
        <w:gridCol w:w="1134"/>
        <w:gridCol w:w="1033"/>
        <w:gridCol w:w="850"/>
        <w:gridCol w:w="886"/>
      </w:tblGrid>
      <w:tr w:rsidR="00C17EB6" w:rsidRPr="005E2B8D" w14:paraId="761394DC" w14:textId="77777777" w:rsidTr="00C17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3136C10" w14:textId="0F1B96F5" w:rsidR="00B422D2" w:rsidRPr="005E2B8D" w:rsidRDefault="00B422D2" w:rsidP="00425818">
            <w:pPr>
              <w:rPr>
                <w:color w:val="000000"/>
                <w:sz w:val="18"/>
                <w:szCs w:val="18"/>
                <w:lang w:val="en-US"/>
              </w:rPr>
            </w:pPr>
            <w:r w:rsidRPr="005E2B8D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2D1D46FC" w14:textId="552ECCAC" w:rsidR="00B422D2" w:rsidRPr="005E2B8D" w:rsidRDefault="00B422D2" w:rsidP="0042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Cultivation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2B8D">
              <w:rPr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4881AD6" w14:textId="50ED0A74" w:rsidR="00B422D2" w:rsidRPr="005E2B8D" w:rsidRDefault="00B422D2" w:rsidP="0042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o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5738F821" w14:textId="5D118780" w:rsidR="00B422D2" w:rsidRPr="005E2B8D" w:rsidRDefault="00B422D2" w:rsidP="0042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cutadapt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total </w:t>
            </w:r>
            <w:proofErr w:type="spellStart"/>
            <w:r w:rsidRPr="005E2B8D">
              <w:rPr>
                <w:color w:val="000000"/>
                <w:sz w:val="18"/>
                <w:szCs w:val="18"/>
              </w:rPr>
              <w:t>process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522C486C" w14:textId="14E83562" w:rsidR="00B422D2" w:rsidRPr="005E2B8D" w:rsidRDefault="00B422D2" w:rsidP="0042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cutadapt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2B8D">
              <w:rPr>
                <w:color w:val="000000"/>
                <w:sz w:val="18"/>
                <w:szCs w:val="18"/>
              </w:rPr>
              <w:t>passing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filters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07E339B2" w14:textId="1CD4821B" w:rsidR="00B422D2" w:rsidRPr="005E2B8D" w:rsidRDefault="00B422D2" w:rsidP="0042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DADA2 inpu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332908B4" w14:textId="274EB47B" w:rsidR="00B422D2" w:rsidRPr="005E2B8D" w:rsidRDefault="00B422D2" w:rsidP="0042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filtered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483FAD38" w14:textId="5DEBC1B4" w:rsidR="00B422D2" w:rsidRPr="005E2B8D" w:rsidRDefault="00B422D2" w:rsidP="0042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denoisedF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4DE5104A" w14:textId="3873018A" w:rsidR="00B422D2" w:rsidRPr="005E2B8D" w:rsidRDefault="00B422D2" w:rsidP="00C17EB6">
            <w:pPr>
              <w:ind w:right="-1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denoisedR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67AEC3A4" w14:textId="2F0EDB3C" w:rsidR="00B422D2" w:rsidRPr="005E2B8D" w:rsidRDefault="00B422D2" w:rsidP="0042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merged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14:paraId="369465D6" w14:textId="67FD46F0" w:rsidR="00B422D2" w:rsidRPr="005E2B8D" w:rsidRDefault="00B422D2" w:rsidP="00C17EB6">
            <w:pPr>
              <w:ind w:right="-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nonchim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</w:tr>
      <w:tr w:rsidR="00C17EB6" w:rsidRPr="005E2B8D" w14:paraId="1612865F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tcBorders>
              <w:top w:val="single" w:sz="4" w:space="0" w:color="auto"/>
            </w:tcBorders>
          </w:tcPr>
          <w:p w14:paraId="192D14E8" w14:textId="33E5BF13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14:paraId="3C88A472" w14:textId="01F8C848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312DE077" w14:textId="63E91FC0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11981AE" w14:textId="7031AE3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322583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F87FF9D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9.1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F65F304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319769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528B725" w14:textId="06533B79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606E659" w14:textId="76393A9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11BFD15B" w14:textId="3EC62CA5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6CF4E8D" w14:textId="77E89B20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5A053D6E" w14:textId="1AC49E1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</w:tr>
      <w:tr w:rsidR="00C17EB6" w:rsidRPr="005E2B8D" w14:paraId="6D4A1F49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</w:tcPr>
          <w:p w14:paraId="7F93EF23" w14:textId="223ED0BE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1" w:type="dxa"/>
            <w:noWrap/>
            <w:hideMark/>
          </w:tcPr>
          <w:p w14:paraId="5FB9A315" w14:textId="218AAB69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64" w:type="dxa"/>
          </w:tcPr>
          <w:p w14:paraId="1BBF97CE" w14:textId="0173E571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93" w:type="dxa"/>
            <w:noWrap/>
            <w:hideMark/>
          </w:tcPr>
          <w:p w14:paraId="6FB23BC9" w14:textId="3FBDD21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21588</w:t>
            </w:r>
            <w:proofErr w:type="gramEnd"/>
          </w:p>
        </w:tc>
        <w:tc>
          <w:tcPr>
            <w:tcW w:w="1134" w:type="dxa"/>
            <w:noWrap/>
            <w:hideMark/>
          </w:tcPr>
          <w:p w14:paraId="2E4B2A36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9.3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149F33C2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19943</w:t>
            </w:r>
            <w:proofErr w:type="gramEnd"/>
          </w:p>
        </w:tc>
        <w:tc>
          <w:tcPr>
            <w:tcW w:w="851" w:type="dxa"/>
            <w:noWrap/>
            <w:hideMark/>
          </w:tcPr>
          <w:p w14:paraId="3A9160A9" w14:textId="1DADDB3F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35FC4C" w14:textId="499C74BA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01CE5B3" w14:textId="5CE761A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FA4C1B2" w14:textId="62BA459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2EA78FF3" w14:textId="6990171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</w:tr>
      <w:tr w:rsidR="00C17EB6" w:rsidRPr="005E2B8D" w14:paraId="42FDB916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</w:tcPr>
          <w:p w14:paraId="57AA0C9F" w14:textId="0983E068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1" w:type="dxa"/>
            <w:noWrap/>
            <w:hideMark/>
          </w:tcPr>
          <w:p w14:paraId="4F9F34B2" w14:textId="78B6140F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64" w:type="dxa"/>
          </w:tcPr>
          <w:p w14:paraId="56D7A3DA" w14:textId="5635C79D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93" w:type="dxa"/>
            <w:noWrap/>
            <w:hideMark/>
          </w:tcPr>
          <w:p w14:paraId="29B57033" w14:textId="645F86A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39241</w:t>
            </w:r>
            <w:proofErr w:type="gramEnd"/>
          </w:p>
        </w:tc>
        <w:tc>
          <w:tcPr>
            <w:tcW w:w="1134" w:type="dxa"/>
            <w:noWrap/>
            <w:hideMark/>
          </w:tcPr>
          <w:p w14:paraId="30E7E788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9.2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4BAA190F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37345</w:t>
            </w:r>
            <w:proofErr w:type="gramEnd"/>
          </w:p>
        </w:tc>
        <w:tc>
          <w:tcPr>
            <w:tcW w:w="851" w:type="dxa"/>
            <w:noWrap/>
            <w:hideMark/>
          </w:tcPr>
          <w:p w14:paraId="57902752" w14:textId="5582B103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414A95" w14:textId="164F5FE1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3D70F24" w14:textId="5EA17622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C6CD031" w14:textId="25FE32C0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157BA1E0" w14:textId="70F19ED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</w:tr>
      <w:tr w:rsidR="00C17EB6" w:rsidRPr="005E2B8D" w14:paraId="1D86F9A7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</w:tcPr>
          <w:p w14:paraId="3BB813CD" w14:textId="1D576C8E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1" w:type="dxa"/>
            <w:noWrap/>
            <w:hideMark/>
          </w:tcPr>
          <w:p w14:paraId="1AB24900" w14:textId="51FD186A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64" w:type="dxa"/>
          </w:tcPr>
          <w:p w14:paraId="4062443F" w14:textId="6837A84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93" w:type="dxa"/>
            <w:noWrap/>
            <w:hideMark/>
          </w:tcPr>
          <w:p w14:paraId="44A74DD5" w14:textId="3CC172D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46696</w:t>
            </w:r>
            <w:proofErr w:type="gramEnd"/>
          </w:p>
        </w:tc>
        <w:tc>
          <w:tcPr>
            <w:tcW w:w="1134" w:type="dxa"/>
            <w:noWrap/>
            <w:hideMark/>
          </w:tcPr>
          <w:p w14:paraId="4213EFC6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9.1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11E2448B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44487</w:t>
            </w:r>
            <w:proofErr w:type="gramEnd"/>
          </w:p>
        </w:tc>
        <w:tc>
          <w:tcPr>
            <w:tcW w:w="851" w:type="dxa"/>
            <w:noWrap/>
            <w:hideMark/>
          </w:tcPr>
          <w:p w14:paraId="306C3228" w14:textId="11037E85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1CD0212" w14:textId="40FA398C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70D548B3" w14:textId="415BE1E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152E4E7" w14:textId="70042E2D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6" w:type="dxa"/>
            <w:noWrap/>
            <w:hideMark/>
          </w:tcPr>
          <w:p w14:paraId="24243EB9" w14:textId="399AE429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</w:tr>
      <w:tr w:rsidR="00C17EB6" w:rsidRPr="005E2B8D" w14:paraId="619BFA4A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</w:tcPr>
          <w:p w14:paraId="65F07D36" w14:textId="2BA43FFE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1" w:type="dxa"/>
            <w:noWrap/>
            <w:hideMark/>
          </w:tcPr>
          <w:p w14:paraId="5E244938" w14:textId="32F9F0F9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</w:tcPr>
          <w:p w14:paraId="15E6BF43" w14:textId="5052BF53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93" w:type="dxa"/>
            <w:noWrap/>
            <w:hideMark/>
          </w:tcPr>
          <w:p w14:paraId="3119C31C" w14:textId="4034983F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14607</w:t>
            </w:r>
            <w:proofErr w:type="gramEnd"/>
          </w:p>
        </w:tc>
        <w:tc>
          <w:tcPr>
            <w:tcW w:w="1134" w:type="dxa"/>
            <w:noWrap/>
            <w:hideMark/>
          </w:tcPr>
          <w:p w14:paraId="7C9B7350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8.0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72A3B9B2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10421</w:t>
            </w:r>
            <w:proofErr w:type="gramEnd"/>
          </w:p>
        </w:tc>
        <w:tc>
          <w:tcPr>
            <w:tcW w:w="851" w:type="dxa"/>
            <w:noWrap/>
            <w:hideMark/>
          </w:tcPr>
          <w:p w14:paraId="0E17E8C3" w14:textId="2C5FE6B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649477F" w14:textId="46CFC6C4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0448B7FF" w14:textId="7892C6FD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4C7517A" w14:textId="4CB7A24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D8DBD18" w14:textId="22BD860F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</w:tr>
      <w:tr w:rsidR="00C17EB6" w:rsidRPr="005E2B8D" w14:paraId="07E5709E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</w:tcPr>
          <w:p w14:paraId="67786237" w14:textId="109F9BE9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1" w:type="dxa"/>
            <w:noWrap/>
            <w:hideMark/>
          </w:tcPr>
          <w:p w14:paraId="37DDC80B" w14:textId="0A831FBE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</w:tcPr>
          <w:p w14:paraId="646618A9" w14:textId="1182C665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93" w:type="dxa"/>
            <w:noWrap/>
            <w:hideMark/>
          </w:tcPr>
          <w:p w14:paraId="52501BB2" w14:textId="49F11161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10138</w:t>
            </w:r>
            <w:proofErr w:type="gramEnd"/>
          </w:p>
        </w:tc>
        <w:tc>
          <w:tcPr>
            <w:tcW w:w="1134" w:type="dxa"/>
            <w:noWrap/>
            <w:hideMark/>
          </w:tcPr>
          <w:p w14:paraId="57F471EE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9.2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57C3A4A1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08559</w:t>
            </w:r>
            <w:proofErr w:type="gramEnd"/>
          </w:p>
        </w:tc>
        <w:tc>
          <w:tcPr>
            <w:tcW w:w="851" w:type="dxa"/>
            <w:noWrap/>
            <w:hideMark/>
          </w:tcPr>
          <w:p w14:paraId="078FA748" w14:textId="7B4F9AF0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D113320" w14:textId="397CF8A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7E30E6C" w14:textId="6A07BF8C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CACF6C3" w14:textId="76FE68C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6" w:type="dxa"/>
            <w:noWrap/>
            <w:hideMark/>
          </w:tcPr>
          <w:p w14:paraId="02837328" w14:textId="557A9E2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7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</w:tr>
      <w:tr w:rsidR="00C17EB6" w:rsidRPr="005E2B8D" w14:paraId="5FC1E0C2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</w:tcPr>
          <w:p w14:paraId="533D877F" w14:textId="177A0E71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1" w:type="dxa"/>
            <w:noWrap/>
            <w:hideMark/>
          </w:tcPr>
          <w:p w14:paraId="081E21E4" w14:textId="4553B498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</w:tcPr>
          <w:p w14:paraId="40602B00" w14:textId="6101D21A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93" w:type="dxa"/>
            <w:noWrap/>
            <w:hideMark/>
          </w:tcPr>
          <w:p w14:paraId="0706CCB0" w14:textId="645C7493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8024</w:t>
            </w:r>
            <w:r w:rsidR="00427B99" w:rsidRPr="005E2B8D">
              <w:rPr>
                <w:color w:val="000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1134" w:type="dxa"/>
            <w:noWrap/>
            <w:hideMark/>
          </w:tcPr>
          <w:p w14:paraId="6A63D291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9.2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1291EF7E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78875</w:t>
            </w:r>
            <w:proofErr w:type="gramEnd"/>
          </w:p>
        </w:tc>
        <w:tc>
          <w:tcPr>
            <w:tcW w:w="851" w:type="dxa"/>
            <w:noWrap/>
            <w:hideMark/>
          </w:tcPr>
          <w:p w14:paraId="039D694D" w14:textId="1AF93A3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8DD6F1C" w14:textId="097AAF8A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71FC7197" w14:textId="7F873DF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C9EA7AF" w14:textId="6CA566D5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6" w:type="dxa"/>
            <w:noWrap/>
            <w:hideMark/>
          </w:tcPr>
          <w:p w14:paraId="6D93F243" w14:textId="262078CF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</w:tr>
      <w:tr w:rsidR="00C17EB6" w:rsidRPr="005E2B8D" w14:paraId="7763C1D8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</w:tcPr>
          <w:p w14:paraId="3565BF1E" w14:textId="76B9B5FF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1" w:type="dxa"/>
            <w:noWrap/>
            <w:hideMark/>
          </w:tcPr>
          <w:p w14:paraId="2BD86C63" w14:textId="487CF6DF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dxa"/>
          </w:tcPr>
          <w:p w14:paraId="7834976E" w14:textId="1DE61F3E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93" w:type="dxa"/>
            <w:noWrap/>
            <w:hideMark/>
          </w:tcPr>
          <w:p w14:paraId="28C2D9BF" w14:textId="0E656EE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76202</w:t>
            </w:r>
            <w:proofErr w:type="gramEnd"/>
          </w:p>
        </w:tc>
        <w:tc>
          <w:tcPr>
            <w:tcW w:w="1134" w:type="dxa"/>
            <w:noWrap/>
            <w:hideMark/>
          </w:tcPr>
          <w:p w14:paraId="522745C2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8.8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47ABF3F3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74082</w:t>
            </w:r>
            <w:proofErr w:type="gramEnd"/>
          </w:p>
        </w:tc>
        <w:tc>
          <w:tcPr>
            <w:tcW w:w="851" w:type="dxa"/>
            <w:noWrap/>
            <w:hideMark/>
          </w:tcPr>
          <w:p w14:paraId="2ABA8E44" w14:textId="4D86E2C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1F08A23" w14:textId="44707F59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3F04CD7" w14:textId="6112B910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4C08BB5" w14:textId="4426DE4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9BC49B0" w14:textId="491847D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7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</w:tr>
    </w:tbl>
    <w:p w14:paraId="4973B8A6" w14:textId="77777777" w:rsidR="00DF3A74" w:rsidRPr="005E2B8D" w:rsidRDefault="00DF3A74" w:rsidP="007D222D">
      <w:pPr>
        <w:spacing w:before="360" w:after="120"/>
        <w:rPr>
          <w:sz w:val="20"/>
          <w:szCs w:val="20"/>
          <w:lang w:val="en-US"/>
        </w:rPr>
      </w:pPr>
    </w:p>
    <w:p w14:paraId="767D8B6F" w14:textId="77777777" w:rsidR="00DF3A74" w:rsidRPr="005E2B8D" w:rsidRDefault="00DF3A74">
      <w:pPr>
        <w:rPr>
          <w:sz w:val="20"/>
          <w:szCs w:val="20"/>
          <w:lang w:val="en-US"/>
        </w:rPr>
      </w:pPr>
      <w:r w:rsidRPr="005E2B8D">
        <w:rPr>
          <w:sz w:val="20"/>
          <w:szCs w:val="20"/>
          <w:lang w:val="en-US"/>
        </w:rPr>
        <w:br w:type="page"/>
      </w:r>
    </w:p>
    <w:p w14:paraId="19B39888" w14:textId="47BD5CDA" w:rsidR="00C24F6D" w:rsidRPr="005E2B8D" w:rsidRDefault="00C24F6D" w:rsidP="007D222D">
      <w:pPr>
        <w:spacing w:before="360" w:after="120"/>
        <w:rPr>
          <w:sz w:val="20"/>
          <w:szCs w:val="20"/>
          <w:lang w:val="en-US"/>
        </w:rPr>
      </w:pPr>
      <w:r w:rsidRPr="005E2B8D">
        <w:rPr>
          <w:sz w:val="20"/>
          <w:szCs w:val="20"/>
          <w:lang w:val="en-US"/>
        </w:rPr>
        <w:lastRenderedPageBreak/>
        <w:t xml:space="preserve">Table </w:t>
      </w:r>
      <w:r w:rsidR="009706EF">
        <w:rPr>
          <w:sz w:val="20"/>
          <w:szCs w:val="20"/>
          <w:lang w:val="en-US"/>
        </w:rPr>
        <w:t>S</w:t>
      </w:r>
      <w:r w:rsidR="00853C1A" w:rsidRPr="005E2B8D">
        <w:rPr>
          <w:sz w:val="20"/>
          <w:szCs w:val="20"/>
          <w:lang w:val="en-US"/>
        </w:rPr>
        <w:t>2</w:t>
      </w:r>
      <w:r w:rsidRPr="005E2B8D">
        <w:rPr>
          <w:sz w:val="20"/>
          <w:szCs w:val="20"/>
          <w:lang w:val="en-US"/>
        </w:rPr>
        <w:t xml:space="preserve">. Overall summary of 16S </w:t>
      </w:r>
      <w:r w:rsidR="00425818" w:rsidRPr="005E2B8D">
        <w:rPr>
          <w:sz w:val="20"/>
          <w:szCs w:val="20"/>
          <w:lang w:val="en-US"/>
        </w:rPr>
        <w:t>r</w:t>
      </w:r>
      <w:r w:rsidR="003C690C" w:rsidRPr="005E2B8D">
        <w:rPr>
          <w:sz w:val="20"/>
          <w:szCs w:val="20"/>
          <w:lang w:val="en-US"/>
        </w:rPr>
        <w:t>R</w:t>
      </w:r>
      <w:r w:rsidR="00425818" w:rsidRPr="005E2B8D">
        <w:rPr>
          <w:sz w:val="20"/>
          <w:szCs w:val="20"/>
          <w:lang w:val="en-US"/>
        </w:rPr>
        <w:t xml:space="preserve">NA gene </w:t>
      </w:r>
      <w:r w:rsidRPr="005E2B8D">
        <w:rPr>
          <w:sz w:val="20"/>
          <w:szCs w:val="20"/>
          <w:lang w:val="en-US"/>
        </w:rPr>
        <w:t>sequence analysis</w:t>
      </w:r>
    </w:p>
    <w:tbl>
      <w:tblPr>
        <w:tblStyle w:val="GridTable4-Accent3"/>
        <w:tblW w:w="9692" w:type="dxa"/>
        <w:tblLook w:val="04A0" w:firstRow="1" w:lastRow="0" w:firstColumn="1" w:lastColumn="0" w:noHBand="0" w:noVBand="1"/>
      </w:tblPr>
      <w:tblGrid>
        <w:gridCol w:w="436"/>
        <w:gridCol w:w="1087"/>
        <w:gridCol w:w="617"/>
        <w:gridCol w:w="966"/>
        <w:gridCol w:w="1057"/>
        <w:gridCol w:w="826"/>
        <w:gridCol w:w="851"/>
        <w:gridCol w:w="997"/>
        <w:gridCol w:w="1017"/>
        <w:gridCol w:w="851"/>
        <w:gridCol w:w="992"/>
      </w:tblGrid>
      <w:tr w:rsidR="00C17EB6" w:rsidRPr="005E2B8D" w14:paraId="6839CEDB" w14:textId="77777777" w:rsidTr="00C17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FD7CB" w14:textId="50A4131E" w:rsidR="00425818" w:rsidRPr="005E2B8D" w:rsidRDefault="00425818" w:rsidP="00C24F6D">
            <w:pPr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B6C11" w14:textId="481E40B3" w:rsidR="00425818" w:rsidRPr="005E2B8D" w:rsidRDefault="00425818" w:rsidP="004258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Cultivation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2B8D">
              <w:rPr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CD7B0" w14:textId="5C12993C" w:rsidR="00425818" w:rsidRPr="005E2B8D" w:rsidRDefault="00425818" w:rsidP="00425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ond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B55D3" w14:textId="11FB8518" w:rsidR="00425818" w:rsidRPr="005E2B8D" w:rsidRDefault="00425818" w:rsidP="00C24F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cutadapt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total </w:t>
            </w:r>
            <w:proofErr w:type="spellStart"/>
            <w:r w:rsidRPr="005E2B8D">
              <w:rPr>
                <w:color w:val="000000"/>
                <w:sz w:val="18"/>
                <w:szCs w:val="18"/>
              </w:rPr>
              <w:t>processed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2BE54" w14:textId="66281682" w:rsidR="00425818" w:rsidRPr="005E2B8D" w:rsidRDefault="00425818" w:rsidP="00C24F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cutadapt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2B8D">
              <w:rPr>
                <w:color w:val="000000"/>
                <w:sz w:val="18"/>
                <w:szCs w:val="18"/>
              </w:rPr>
              <w:t>passing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filters (%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C5D54" w14:textId="7A740139" w:rsidR="00425818" w:rsidRPr="005E2B8D" w:rsidRDefault="00425818" w:rsidP="00C24F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DADA2 inpu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85B8E" w14:textId="2D33E8B0" w:rsidR="00425818" w:rsidRPr="005E2B8D" w:rsidRDefault="00425818" w:rsidP="00C24F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filtered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D2B2E" w14:textId="2E911304" w:rsidR="00425818" w:rsidRPr="005E2B8D" w:rsidRDefault="00425818" w:rsidP="00C24F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denoisedF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E6052" w14:textId="4374FE04" w:rsidR="00425818" w:rsidRPr="005E2B8D" w:rsidRDefault="00425818" w:rsidP="00C24F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denoisedR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2171C" w14:textId="47571971" w:rsidR="00425818" w:rsidRPr="005E2B8D" w:rsidRDefault="00425818" w:rsidP="00C24F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merged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D6789" w14:textId="5A31B25C" w:rsidR="00425818" w:rsidRPr="005E2B8D" w:rsidRDefault="00425818" w:rsidP="00C24F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5E2B8D">
              <w:rPr>
                <w:color w:val="000000"/>
                <w:sz w:val="18"/>
                <w:szCs w:val="18"/>
              </w:rPr>
              <w:t>nonchim</w:t>
            </w:r>
            <w:proofErr w:type="spellEnd"/>
            <w:r w:rsidRPr="005E2B8D">
              <w:rPr>
                <w:color w:val="000000"/>
                <w:sz w:val="18"/>
                <w:szCs w:val="18"/>
              </w:rPr>
              <w:t xml:space="preserve"> (%)</w:t>
            </w:r>
          </w:p>
        </w:tc>
      </w:tr>
      <w:tr w:rsidR="00C17EB6" w:rsidRPr="005E2B8D" w14:paraId="3C8FFAE9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tcBorders>
              <w:top w:val="single" w:sz="4" w:space="0" w:color="auto"/>
            </w:tcBorders>
          </w:tcPr>
          <w:p w14:paraId="3E4CD007" w14:textId="4933DF62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8FD74E3" w14:textId="354096B2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0CC18A78" w14:textId="360C80B3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77E9C813" w14:textId="0849B305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374111</w:t>
            </w:r>
            <w:proofErr w:type="gramEnd"/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772A885C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9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35BE1BE5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358878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72D7BFC" w14:textId="1D482643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06FA559B" w14:textId="6F307716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4CB2D3BB" w14:textId="35E900AD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3717E29" w14:textId="0FE8DE43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019A7A" w14:textId="60CB5CF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</w:tr>
      <w:tr w:rsidR="00C17EB6" w:rsidRPr="005E2B8D" w14:paraId="510811AE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4F64DCB0" w14:textId="660D82D9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82" w:type="dxa"/>
          </w:tcPr>
          <w:p w14:paraId="5941614F" w14:textId="63827FE1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617" w:type="dxa"/>
            <w:noWrap/>
            <w:hideMark/>
          </w:tcPr>
          <w:p w14:paraId="7A998625" w14:textId="0539A04B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66" w:type="dxa"/>
            <w:noWrap/>
            <w:hideMark/>
          </w:tcPr>
          <w:p w14:paraId="6EBC40E9" w14:textId="7F0F47FD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329843</w:t>
            </w:r>
            <w:proofErr w:type="gramEnd"/>
          </w:p>
        </w:tc>
        <w:tc>
          <w:tcPr>
            <w:tcW w:w="1057" w:type="dxa"/>
            <w:noWrap/>
            <w:hideMark/>
          </w:tcPr>
          <w:p w14:paraId="0BCF875E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1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3388C617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316862</w:t>
            </w:r>
            <w:proofErr w:type="gramEnd"/>
          </w:p>
        </w:tc>
        <w:tc>
          <w:tcPr>
            <w:tcW w:w="851" w:type="dxa"/>
            <w:noWrap/>
            <w:hideMark/>
          </w:tcPr>
          <w:p w14:paraId="1A56EFE3" w14:textId="18C6C304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143D8686" w14:textId="17A96F41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7" w:type="dxa"/>
            <w:noWrap/>
            <w:hideMark/>
          </w:tcPr>
          <w:p w14:paraId="175E78DB" w14:textId="475F4555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E4F298D" w14:textId="19C3D789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F9BE58" w14:textId="2223D5A0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</w:tr>
      <w:tr w:rsidR="00C17EB6" w:rsidRPr="005E2B8D" w14:paraId="392FB429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3A915F92" w14:textId="2F61AD47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82" w:type="dxa"/>
          </w:tcPr>
          <w:p w14:paraId="57703EAE" w14:textId="2070BA20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617" w:type="dxa"/>
            <w:noWrap/>
            <w:hideMark/>
          </w:tcPr>
          <w:p w14:paraId="3D9B26A3" w14:textId="037DB60B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66" w:type="dxa"/>
            <w:noWrap/>
            <w:hideMark/>
          </w:tcPr>
          <w:p w14:paraId="042620AC" w14:textId="64F751F0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309321</w:t>
            </w:r>
            <w:proofErr w:type="gramEnd"/>
          </w:p>
        </w:tc>
        <w:tc>
          <w:tcPr>
            <w:tcW w:w="1057" w:type="dxa"/>
            <w:noWrap/>
            <w:hideMark/>
          </w:tcPr>
          <w:p w14:paraId="2D1D244E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0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52068765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96986</w:t>
            </w:r>
            <w:proofErr w:type="gramEnd"/>
          </w:p>
        </w:tc>
        <w:tc>
          <w:tcPr>
            <w:tcW w:w="851" w:type="dxa"/>
            <w:noWrap/>
            <w:hideMark/>
          </w:tcPr>
          <w:p w14:paraId="48337137" w14:textId="60E2D644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788B281D" w14:textId="145EB3CA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7" w:type="dxa"/>
            <w:noWrap/>
            <w:hideMark/>
          </w:tcPr>
          <w:p w14:paraId="0D8ED846" w14:textId="508E676C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C0BB319" w14:textId="7D05A301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7E28C5E" w14:textId="5217EEF0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</w:tr>
      <w:tr w:rsidR="00C17EB6" w:rsidRPr="005E2B8D" w14:paraId="43BA96D7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4D83BFDC" w14:textId="51414C97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82" w:type="dxa"/>
          </w:tcPr>
          <w:p w14:paraId="07F0F842" w14:textId="1FA119DF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617" w:type="dxa"/>
            <w:noWrap/>
            <w:hideMark/>
          </w:tcPr>
          <w:p w14:paraId="761F63B4" w14:textId="65024CA1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66" w:type="dxa"/>
            <w:noWrap/>
            <w:hideMark/>
          </w:tcPr>
          <w:p w14:paraId="2D40F64A" w14:textId="0DB146D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69774</w:t>
            </w:r>
            <w:proofErr w:type="gramEnd"/>
          </w:p>
        </w:tc>
        <w:tc>
          <w:tcPr>
            <w:tcW w:w="1057" w:type="dxa"/>
            <w:noWrap/>
            <w:hideMark/>
          </w:tcPr>
          <w:p w14:paraId="4A9EE7DF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9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4D32230A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58732</w:t>
            </w:r>
            <w:proofErr w:type="gramEnd"/>
          </w:p>
        </w:tc>
        <w:tc>
          <w:tcPr>
            <w:tcW w:w="851" w:type="dxa"/>
            <w:noWrap/>
            <w:hideMark/>
          </w:tcPr>
          <w:p w14:paraId="62CC56BC" w14:textId="5C4DFC5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54284988" w14:textId="5DBA4059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2899BB14" w14:textId="32B6D12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CAAAB7C" w14:textId="14B2DBE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A8176E2" w14:textId="5A1AEB74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</w:tr>
      <w:tr w:rsidR="00C17EB6" w:rsidRPr="005E2B8D" w14:paraId="7BE98365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6A3A63A5" w14:textId="512427DA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082" w:type="dxa"/>
          </w:tcPr>
          <w:p w14:paraId="788C00DC" w14:textId="3F7F917F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17" w:type="dxa"/>
            <w:noWrap/>
            <w:hideMark/>
          </w:tcPr>
          <w:p w14:paraId="68398EAB" w14:textId="20AA5AEA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66" w:type="dxa"/>
            <w:noWrap/>
            <w:hideMark/>
          </w:tcPr>
          <w:p w14:paraId="03232ACA" w14:textId="18B90995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44004</w:t>
            </w:r>
            <w:proofErr w:type="gramEnd"/>
          </w:p>
        </w:tc>
        <w:tc>
          <w:tcPr>
            <w:tcW w:w="1057" w:type="dxa"/>
            <w:noWrap/>
            <w:hideMark/>
          </w:tcPr>
          <w:p w14:paraId="16CEFB00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9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1D7FF6EF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34053</w:t>
            </w:r>
            <w:proofErr w:type="gramEnd"/>
          </w:p>
        </w:tc>
        <w:tc>
          <w:tcPr>
            <w:tcW w:w="851" w:type="dxa"/>
            <w:noWrap/>
            <w:hideMark/>
          </w:tcPr>
          <w:p w14:paraId="0F08CF6D" w14:textId="09473AF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7" w:type="dxa"/>
            <w:noWrap/>
            <w:hideMark/>
          </w:tcPr>
          <w:p w14:paraId="600A31F5" w14:textId="06093A05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hideMark/>
          </w:tcPr>
          <w:p w14:paraId="022B680A" w14:textId="4045C99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642E78D" w14:textId="56D6EED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FB9F499" w14:textId="3385D575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</w:tr>
      <w:tr w:rsidR="00C17EB6" w:rsidRPr="005E2B8D" w14:paraId="18AFDE97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711DEC70" w14:textId="7319BEB8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082" w:type="dxa"/>
          </w:tcPr>
          <w:p w14:paraId="4FC5B244" w14:textId="280C1E0E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17" w:type="dxa"/>
            <w:noWrap/>
            <w:hideMark/>
          </w:tcPr>
          <w:p w14:paraId="4862B686" w14:textId="26EBD4DF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66" w:type="dxa"/>
            <w:noWrap/>
            <w:hideMark/>
          </w:tcPr>
          <w:p w14:paraId="0E00FDD6" w14:textId="0C5AF6C1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49537</w:t>
            </w:r>
            <w:proofErr w:type="gramEnd"/>
          </w:p>
        </w:tc>
        <w:tc>
          <w:tcPr>
            <w:tcW w:w="1057" w:type="dxa"/>
            <w:noWrap/>
            <w:hideMark/>
          </w:tcPr>
          <w:p w14:paraId="752BFA74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1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333425F5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39877</w:t>
            </w:r>
            <w:proofErr w:type="gramEnd"/>
          </w:p>
        </w:tc>
        <w:tc>
          <w:tcPr>
            <w:tcW w:w="851" w:type="dxa"/>
            <w:noWrap/>
            <w:hideMark/>
          </w:tcPr>
          <w:p w14:paraId="29F73E27" w14:textId="2A0F0AA5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7" w:type="dxa"/>
            <w:noWrap/>
            <w:hideMark/>
          </w:tcPr>
          <w:p w14:paraId="0D183337" w14:textId="1CC96566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hideMark/>
          </w:tcPr>
          <w:p w14:paraId="74717EAC" w14:textId="41A9DD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41158771" w14:textId="5BDC260A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1F9D6BC" w14:textId="1353548B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</w:tr>
      <w:tr w:rsidR="00C17EB6" w:rsidRPr="005E2B8D" w14:paraId="1C3D100C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5BF7F5BF" w14:textId="3DB68198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082" w:type="dxa"/>
          </w:tcPr>
          <w:p w14:paraId="460602FB" w14:textId="73E9CC42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17" w:type="dxa"/>
            <w:noWrap/>
            <w:hideMark/>
          </w:tcPr>
          <w:p w14:paraId="2DFAF6BC" w14:textId="2B66570C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66" w:type="dxa"/>
            <w:noWrap/>
            <w:hideMark/>
          </w:tcPr>
          <w:p w14:paraId="0FD866C3" w14:textId="4591FB1A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2156</w:t>
            </w:r>
            <w:r w:rsidR="00427B99" w:rsidRPr="005E2B8D">
              <w:rPr>
                <w:color w:val="000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1057" w:type="dxa"/>
            <w:noWrap/>
            <w:hideMark/>
          </w:tcPr>
          <w:p w14:paraId="53EA7F61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9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66259630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12390</w:t>
            </w:r>
            <w:proofErr w:type="gramEnd"/>
          </w:p>
        </w:tc>
        <w:tc>
          <w:tcPr>
            <w:tcW w:w="851" w:type="dxa"/>
            <w:noWrap/>
            <w:hideMark/>
          </w:tcPr>
          <w:p w14:paraId="26F56B39" w14:textId="21257E7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7" w:type="dxa"/>
            <w:noWrap/>
            <w:hideMark/>
          </w:tcPr>
          <w:p w14:paraId="301F2EA4" w14:textId="3E1D11BD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hideMark/>
          </w:tcPr>
          <w:p w14:paraId="374D279D" w14:textId="005545A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5F58A4D" w14:textId="499C532D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7C784C3" w14:textId="7A7EB4D9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</w:tr>
      <w:tr w:rsidR="00C17EB6" w:rsidRPr="005E2B8D" w14:paraId="557B9C7F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345BD5D6" w14:textId="1D967BAA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082" w:type="dxa"/>
          </w:tcPr>
          <w:p w14:paraId="64C8279F" w14:textId="6B4E03A0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17" w:type="dxa"/>
            <w:noWrap/>
            <w:hideMark/>
          </w:tcPr>
          <w:p w14:paraId="6D9D62B7" w14:textId="24B76930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66" w:type="dxa"/>
            <w:noWrap/>
            <w:hideMark/>
          </w:tcPr>
          <w:p w14:paraId="49E0F5D3" w14:textId="12619B5D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91559</w:t>
            </w:r>
            <w:proofErr w:type="gramEnd"/>
          </w:p>
        </w:tc>
        <w:tc>
          <w:tcPr>
            <w:tcW w:w="1057" w:type="dxa"/>
            <w:noWrap/>
            <w:hideMark/>
          </w:tcPr>
          <w:p w14:paraId="41826B2D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9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43568307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83744</w:t>
            </w:r>
            <w:proofErr w:type="gramEnd"/>
          </w:p>
        </w:tc>
        <w:tc>
          <w:tcPr>
            <w:tcW w:w="851" w:type="dxa"/>
            <w:noWrap/>
            <w:hideMark/>
          </w:tcPr>
          <w:p w14:paraId="311ADE57" w14:textId="7653D2FF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6ED09056" w14:textId="0C80827B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7" w:type="dxa"/>
            <w:noWrap/>
            <w:hideMark/>
          </w:tcPr>
          <w:p w14:paraId="523E2030" w14:textId="4636E11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465AF79" w14:textId="43B134EB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098D39" w14:textId="62C513BA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</w:tr>
      <w:tr w:rsidR="00C17EB6" w:rsidRPr="005E2B8D" w14:paraId="52E16C7A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74C0CF31" w14:textId="3112DB43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082" w:type="dxa"/>
          </w:tcPr>
          <w:p w14:paraId="6C2CAE8A" w14:textId="2AEDF083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022F9759" w14:textId="5C5FB221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66" w:type="dxa"/>
            <w:noWrap/>
            <w:hideMark/>
          </w:tcPr>
          <w:p w14:paraId="76CDD153" w14:textId="4242A931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82372</w:t>
            </w:r>
            <w:proofErr w:type="gramEnd"/>
          </w:p>
        </w:tc>
        <w:tc>
          <w:tcPr>
            <w:tcW w:w="1057" w:type="dxa"/>
            <w:noWrap/>
            <w:hideMark/>
          </w:tcPr>
          <w:p w14:paraId="77854F17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1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50380F14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75294</w:t>
            </w:r>
            <w:proofErr w:type="gramEnd"/>
          </w:p>
        </w:tc>
        <w:tc>
          <w:tcPr>
            <w:tcW w:w="851" w:type="dxa"/>
            <w:noWrap/>
            <w:hideMark/>
          </w:tcPr>
          <w:p w14:paraId="75587E5B" w14:textId="6867F6D5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5EF46CEE" w14:textId="66AC2C4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6203DAAC" w14:textId="1890CED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8E8EE1F" w14:textId="331CDF20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03FBD9" w14:textId="5DE721D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4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</w:tr>
      <w:tr w:rsidR="00C17EB6" w:rsidRPr="005E2B8D" w14:paraId="396A97A1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69F32B7D" w14:textId="3B725D27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2" w:type="dxa"/>
          </w:tcPr>
          <w:p w14:paraId="3313903B" w14:textId="6AABBFE4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2D0B6A73" w14:textId="10D9319D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66" w:type="dxa"/>
            <w:noWrap/>
            <w:hideMark/>
          </w:tcPr>
          <w:p w14:paraId="29FF875C" w14:textId="06C803B3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78496</w:t>
            </w:r>
            <w:proofErr w:type="gramEnd"/>
          </w:p>
        </w:tc>
        <w:tc>
          <w:tcPr>
            <w:tcW w:w="1057" w:type="dxa"/>
            <w:noWrap/>
            <w:hideMark/>
          </w:tcPr>
          <w:p w14:paraId="6A28A5AF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9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3469199E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71242</w:t>
            </w:r>
            <w:proofErr w:type="gramEnd"/>
          </w:p>
        </w:tc>
        <w:tc>
          <w:tcPr>
            <w:tcW w:w="851" w:type="dxa"/>
            <w:noWrap/>
            <w:hideMark/>
          </w:tcPr>
          <w:p w14:paraId="383E6957" w14:textId="70B6560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4D5C03F3" w14:textId="5122948A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5E1056D8" w14:textId="18D9F55D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3E086F1" w14:textId="2131C1EB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7A5A9A9" w14:textId="647CCEE1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</w:tr>
      <w:tr w:rsidR="00C17EB6" w:rsidRPr="005E2B8D" w14:paraId="0852C0F7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72985E90" w14:textId="2D6C6368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082" w:type="dxa"/>
          </w:tcPr>
          <w:p w14:paraId="26FBBFD1" w14:textId="59ED8BA2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4947D028" w14:textId="7A40E244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66" w:type="dxa"/>
            <w:noWrap/>
            <w:hideMark/>
          </w:tcPr>
          <w:p w14:paraId="6309721C" w14:textId="5E2684F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20067</w:t>
            </w:r>
            <w:r w:rsidR="00427B99" w:rsidRPr="005E2B8D">
              <w:rPr>
                <w:color w:val="000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1057" w:type="dxa"/>
            <w:noWrap/>
            <w:hideMark/>
          </w:tcPr>
          <w:p w14:paraId="45F437E4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1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4510FB19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92891</w:t>
            </w:r>
            <w:proofErr w:type="gramEnd"/>
          </w:p>
        </w:tc>
        <w:tc>
          <w:tcPr>
            <w:tcW w:w="851" w:type="dxa"/>
            <w:noWrap/>
            <w:hideMark/>
          </w:tcPr>
          <w:p w14:paraId="0A917139" w14:textId="1ADF376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7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8B13CF3" w14:textId="38CB0E22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7" w:type="dxa"/>
            <w:noWrap/>
            <w:hideMark/>
          </w:tcPr>
          <w:p w14:paraId="127BF452" w14:textId="0E46147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858B08D" w14:textId="7493A96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79E4FE" w14:textId="52200D0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</w:tr>
      <w:tr w:rsidR="00C17EB6" w:rsidRPr="005E2B8D" w14:paraId="7DE13C75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320F075C" w14:textId="322E5623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082" w:type="dxa"/>
          </w:tcPr>
          <w:p w14:paraId="0004B53C" w14:textId="09129EB8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69C16B4A" w14:textId="675EE2D1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66" w:type="dxa"/>
            <w:noWrap/>
            <w:hideMark/>
          </w:tcPr>
          <w:p w14:paraId="3C3DF27D" w14:textId="04E19BE6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6903</w:t>
            </w:r>
            <w:r w:rsidR="00427B99" w:rsidRPr="005E2B8D">
              <w:rPr>
                <w:color w:val="000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1057" w:type="dxa"/>
            <w:noWrap/>
            <w:hideMark/>
          </w:tcPr>
          <w:p w14:paraId="2977304C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8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5C84AEF2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61935</w:t>
            </w:r>
            <w:proofErr w:type="gramEnd"/>
          </w:p>
        </w:tc>
        <w:tc>
          <w:tcPr>
            <w:tcW w:w="851" w:type="dxa"/>
            <w:noWrap/>
            <w:hideMark/>
          </w:tcPr>
          <w:p w14:paraId="6412674D" w14:textId="7CF7E6FD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111D5B5" w14:textId="48AC830F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noWrap/>
            <w:hideMark/>
          </w:tcPr>
          <w:p w14:paraId="14404757" w14:textId="5562C4D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0FD8C22" w14:textId="5D72B9C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9F59852" w14:textId="6F8AAD66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</w:tr>
      <w:tr w:rsidR="00C17EB6" w:rsidRPr="005E2B8D" w14:paraId="1FD80745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03BA56E0" w14:textId="36AB4FE3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082" w:type="dxa"/>
          </w:tcPr>
          <w:p w14:paraId="32105EEC" w14:textId="2A5FBCA8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noWrap/>
            <w:hideMark/>
          </w:tcPr>
          <w:p w14:paraId="44D94276" w14:textId="601EBD46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66" w:type="dxa"/>
            <w:noWrap/>
            <w:hideMark/>
          </w:tcPr>
          <w:p w14:paraId="5DD784F4" w14:textId="1338CB72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87505</w:t>
            </w:r>
            <w:proofErr w:type="gramEnd"/>
          </w:p>
        </w:tc>
        <w:tc>
          <w:tcPr>
            <w:tcW w:w="1057" w:type="dxa"/>
            <w:noWrap/>
            <w:hideMark/>
          </w:tcPr>
          <w:p w14:paraId="23A09738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0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62D61489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80092</w:t>
            </w:r>
            <w:proofErr w:type="gramEnd"/>
          </w:p>
        </w:tc>
        <w:tc>
          <w:tcPr>
            <w:tcW w:w="851" w:type="dxa"/>
            <w:noWrap/>
            <w:hideMark/>
          </w:tcPr>
          <w:p w14:paraId="1733CC2F" w14:textId="48464B6D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92CE797" w14:textId="637DEDA4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0ABD6566" w14:textId="72F1780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EE7AFDB" w14:textId="278ACFAD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9522812" w14:textId="2D51B613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</w:tr>
      <w:tr w:rsidR="00C17EB6" w:rsidRPr="005E2B8D" w14:paraId="4ADAE0A4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7F98311E" w14:textId="652482C4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1082" w:type="dxa"/>
          </w:tcPr>
          <w:p w14:paraId="2B1ED5EB" w14:textId="5AA68CC1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noWrap/>
            <w:hideMark/>
          </w:tcPr>
          <w:p w14:paraId="3D9B958B" w14:textId="198861D0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66" w:type="dxa"/>
            <w:noWrap/>
            <w:hideMark/>
          </w:tcPr>
          <w:p w14:paraId="14C4C72C" w14:textId="5D94096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72507</w:t>
            </w:r>
            <w:proofErr w:type="gramEnd"/>
          </w:p>
        </w:tc>
        <w:tc>
          <w:tcPr>
            <w:tcW w:w="1057" w:type="dxa"/>
            <w:noWrap/>
            <w:hideMark/>
          </w:tcPr>
          <w:p w14:paraId="0464522F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8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17B17AB1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65256</w:t>
            </w:r>
            <w:proofErr w:type="gramEnd"/>
          </w:p>
        </w:tc>
        <w:tc>
          <w:tcPr>
            <w:tcW w:w="851" w:type="dxa"/>
            <w:noWrap/>
            <w:hideMark/>
          </w:tcPr>
          <w:p w14:paraId="351C3D7A" w14:textId="1AEF724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176F43BF" w14:textId="6BEA1210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2286A25F" w14:textId="2DEA7D16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20FE1E4" w14:textId="3FFC607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659B753" w14:textId="14B4769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</w:tr>
      <w:tr w:rsidR="00C17EB6" w:rsidRPr="005E2B8D" w14:paraId="2DF031EE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21C380D9" w14:textId="44B98819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1082" w:type="dxa"/>
          </w:tcPr>
          <w:p w14:paraId="26E65A88" w14:textId="4272AD6B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noWrap/>
            <w:hideMark/>
          </w:tcPr>
          <w:p w14:paraId="49E8C639" w14:textId="1B8C71FC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66" w:type="dxa"/>
            <w:noWrap/>
            <w:hideMark/>
          </w:tcPr>
          <w:p w14:paraId="02095FF6" w14:textId="6D908D92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7281</w:t>
            </w:r>
            <w:r w:rsidR="00427B99" w:rsidRPr="005E2B8D">
              <w:rPr>
                <w:color w:val="000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1057" w:type="dxa"/>
            <w:noWrap/>
            <w:hideMark/>
          </w:tcPr>
          <w:p w14:paraId="109963A3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0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67901657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65862</w:t>
            </w:r>
            <w:proofErr w:type="gramEnd"/>
          </w:p>
        </w:tc>
        <w:tc>
          <w:tcPr>
            <w:tcW w:w="851" w:type="dxa"/>
            <w:noWrap/>
            <w:hideMark/>
          </w:tcPr>
          <w:p w14:paraId="3A779550" w14:textId="59E287D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7" w:type="dxa"/>
            <w:noWrap/>
            <w:hideMark/>
          </w:tcPr>
          <w:p w14:paraId="18A7F163" w14:textId="5FD52FCF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7DE415D6" w14:textId="332CB8C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226BFC2" w14:textId="45126BEF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39749A0" w14:textId="5F3A284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</w:tr>
      <w:tr w:rsidR="00C17EB6" w:rsidRPr="005E2B8D" w14:paraId="423A9E3F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0C75F69A" w14:textId="1CA6FA54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082" w:type="dxa"/>
          </w:tcPr>
          <w:p w14:paraId="263F1B4D" w14:textId="4473AB8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noWrap/>
            <w:hideMark/>
          </w:tcPr>
          <w:p w14:paraId="72B830C7" w14:textId="19C18BBA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66" w:type="dxa"/>
            <w:noWrap/>
            <w:hideMark/>
          </w:tcPr>
          <w:p w14:paraId="1F3440C6" w14:textId="276F22A3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6712</w:t>
            </w:r>
            <w:r w:rsidR="00427B99" w:rsidRPr="005E2B8D">
              <w:rPr>
                <w:color w:val="000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1057" w:type="dxa"/>
            <w:noWrap/>
            <w:hideMark/>
          </w:tcPr>
          <w:p w14:paraId="3CF78B6B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9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7FAC57E4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60275</w:t>
            </w:r>
            <w:proofErr w:type="gramEnd"/>
          </w:p>
        </w:tc>
        <w:tc>
          <w:tcPr>
            <w:tcW w:w="851" w:type="dxa"/>
            <w:noWrap/>
            <w:hideMark/>
          </w:tcPr>
          <w:p w14:paraId="659C2150" w14:textId="117E06B4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7" w:type="dxa"/>
            <w:noWrap/>
            <w:hideMark/>
          </w:tcPr>
          <w:p w14:paraId="31B6F086" w14:textId="1B2A37B6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52362530" w14:textId="73CEA9C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23D7A7B" w14:textId="119382AA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B908492" w14:textId="569241C4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</w:tr>
      <w:tr w:rsidR="00C17EB6" w:rsidRPr="005E2B8D" w14:paraId="1936C0C0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318EBEA3" w14:textId="4CDE3AC9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1082" w:type="dxa"/>
          </w:tcPr>
          <w:p w14:paraId="53E7B63C" w14:textId="248822BA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5DD5B31D" w14:textId="4FEFCBBA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66" w:type="dxa"/>
            <w:noWrap/>
            <w:hideMark/>
          </w:tcPr>
          <w:p w14:paraId="6A454117" w14:textId="714CB95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54813</w:t>
            </w:r>
            <w:proofErr w:type="gramEnd"/>
          </w:p>
        </w:tc>
        <w:tc>
          <w:tcPr>
            <w:tcW w:w="1057" w:type="dxa"/>
            <w:noWrap/>
            <w:hideMark/>
          </w:tcPr>
          <w:p w14:paraId="1C2E9F5D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2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43A46D28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52744</w:t>
            </w:r>
            <w:proofErr w:type="gramEnd"/>
          </w:p>
        </w:tc>
        <w:tc>
          <w:tcPr>
            <w:tcW w:w="851" w:type="dxa"/>
            <w:noWrap/>
            <w:hideMark/>
          </w:tcPr>
          <w:p w14:paraId="781D62D3" w14:textId="230782AF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7" w:type="dxa"/>
            <w:noWrap/>
            <w:hideMark/>
          </w:tcPr>
          <w:p w14:paraId="1A6531F7" w14:textId="4C310D83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7" w:type="dxa"/>
            <w:noWrap/>
            <w:hideMark/>
          </w:tcPr>
          <w:p w14:paraId="373A8734" w14:textId="03623BFC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B61B1C0" w14:textId="2A55218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7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DED071D" w14:textId="143C5E54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</w:tr>
      <w:tr w:rsidR="00C17EB6" w:rsidRPr="005E2B8D" w14:paraId="16DBA181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0D6304ED" w14:textId="04821BCC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082" w:type="dxa"/>
          </w:tcPr>
          <w:p w14:paraId="6EDF6224" w14:textId="391B879B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648D37BA" w14:textId="46F8D501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66" w:type="dxa"/>
            <w:noWrap/>
            <w:hideMark/>
          </w:tcPr>
          <w:p w14:paraId="189FBA55" w14:textId="7F62185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45492</w:t>
            </w:r>
            <w:proofErr w:type="gramEnd"/>
          </w:p>
        </w:tc>
        <w:tc>
          <w:tcPr>
            <w:tcW w:w="1057" w:type="dxa"/>
            <w:noWrap/>
            <w:hideMark/>
          </w:tcPr>
          <w:p w14:paraId="395589AC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0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218F4D93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39679</w:t>
            </w:r>
            <w:proofErr w:type="gramEnd"/>
          </w:p>
        </w:tc>
        <w:tc>
          <w:tcPr>
            <w:tcW w:w="851" w:type="dxa"/>
            <w:noWrap/>
            <w:hideMark/>
          </w:tcPr>
          <w:p w14:paraId="5D0EF997" w14:textId="6743585A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7" w:type="dxa"/>
            <w:noWrap/>
            <w:hideMark/>
          </w:tcPr>
          <w:p w14:paraId="2289F7B7" w14:textId="53BE47D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21F0E380" w14:textId="07D1AA54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1546BEF" w14:textId="75B83F34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EBD7FC7" w14:textId="7DA4982F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</w:tr>
      <w:tr w:rsidR="00C17EB6" w:rsidRPr="005E2B8D" w14:paraId="13897B25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3C40DB0D" w14:textId="0E710E5F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082" w:type="dxa"/>
          </w:tcPr>
          <w:p w14:paraId="3E606E7F" w14:textId="702E1EFF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02CF8BC9" w14:textId="36905803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66" w:type="dxa"/>
            <w:noWrap/>
            <w:hideMark/>
          </w:tcPr>
          <w:p w14:paraId="6F326127" w14:textId="52436AB9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53045</w:t>
            </w:r>
            <w:proofErr w:type="gramEnd"/>
          </w:p>
        </w:tc>
        <w:tc>
          <w:tcPr>
            <w:tcW w:w="1057" w:type="dxa"/>
            <w:noWrap/>
            <w:hideMark/>
          </w:tcPr>
          <w:p w14:paraId="2640FDD5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2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2656A0CF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47222</w:t>
            </w:r>
            <w:proofErr w:type="gramEnd"/>
          </w:p>
        </w:tc>
        <w:tc>
          <w:tcPr>
            <w:tcW w:w="851" w:type="dxa"/>
            <w:noWrap/>
            <w:hideMark/>
          </w:tcPr>
          <w:p w14:paraId="56D9D6C3" w14:textId="40FE2689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7" w:type="dxa"/>
            <w:noWrap/>
            <w:hideMark/>
          </w:tcPr>
          <w:p w14:paraId="7E10E7E7" w14:textId="6F275B20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noWrap/>
            <w:hideMark/>
          </w:tcPr>
          <w:p w14:paraId="699D8CCA" w14:textId="4B00A99C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C2F1598" w14:textId="51CCF821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55C5DDC" w14:textId="2992904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4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</w:tr>
      <w:tr w:rsidR="00C17EB6" w:rsidRPr="005E2B8D" w14:paraId="1A71A645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344938CF" w14:textId="2240FAE6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082" w:type="dxa"/>
          </w:tcPr>
          <w:p w14:paraId="6C619747" w14:textId="346806BC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hideMark/>
          </w:tcPr>
          <w:p w14:paraId="1C45F317" w14:textId="76DF840C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66" w:type="dxa"/>
            <w:noWrap/>
            <w:hideMark/>
          </w:tcPr>
          <w:p w14:paraId="428B791F" w14:textId="6FD4D02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25943</w:t>
            </w:r>
            <w:proofErr w:type="gramEnd"/>
          </w:p>
        </w:tc>
        <w:tc>
          <w:tcPr>
            <w:tcW w:w="1057" w:type="dxa"/>
            <w:noWrap/>
            <w:hideMark/>
          </w:tcPr>
          <w:p w14:paraId="5C5F2516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9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491EB3FA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20761</w:t>
            </w:r>
            <w:proofErr w:type="gramEnd"/>
          </w:p>
        </w:tc>
        <w:tc>
          <w:tcPr>
            <w:tcW w:w="851" w:type="dxa"/>
            <w:noWrap/>
            <w:hideMark/>
          </w:tcPr>
          <w:p w14:paraId="6052EAD6" w14:textId="13245625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6807F1A0" w14:textId="2C408714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7" w:type="dxa"/>
            <w:noWrap/>
            <w:hideMark/>
          </w:tcPr>
          <w:p w14:paraId="13CD77D2" w14:textId="61DCD9D4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C7A6DF5" w14:textId="665808DD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FD93277" w14:textId="202D6B3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</w:tr>
      <w:tr w:rsidR="00C17EB6" w:rsidRPr="005E2B8D" w14:paraId="1880A9C6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5F74BD3F" w14:textId="31E61FB9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082" w:type="dxa"/>
          </w:tcPr>
          <w:p w14:paraId="3FC5D476" w14:textId="15D73BEE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150470E6" w14:textId="750B4518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66" w:type="dxa"/>
            <w:noWrap/>
            <w:hideMark/>
          </w:tcPr>
          <w:p w14:paraId="666BD423" w14:textId="75CA6014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28633</w:t>
            </w:r>
            <w:proofErr w:type="gramEnd"/>
          </w:p>
        </w:tc>
        <w:tc>
          <w:tcPr>
            <w:tcW w:w="1057" w:type="dxa"/>
            <w:noWrap/>
            <w:hideMark/>
          </w:tcPr>
          <w:p w14:paraId="5191F01A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1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66B4F248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23663</w:t>
            </w:r>
            <w:proofErr w:type="gramEnd"/>
          </w:p>
        </w:tc>
        <w:tc>
          <w:tcPr>
            <w:tcW w:w="851" w:type="dxa"/>
            <w:noWrap/>
            <w:hideMark/>
          </w:tcPr>
          <w:p w14:paraId="2C925A52" w14:textId="53E7898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059FC140" w14:textId="6CF70143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5CC57656" w14:textId="062A96F0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E59A307" w14:textId="66A57A4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FCFF897" w14:textId="41E53C2D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3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</w:tr>
      <w:tr w:rsidR="00C17EB6" w:rsidRPr="005E2B8D" w14:paraId="779B0217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66CAF41A" w14:textId="645BD1B3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082" w:type="dxa"/>
          </w:tcPr>
          <w:p w14:paraId="476F62A3" w14:textId="7473C671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1AFDE095" w14:textId="194C9796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66" w:type="dxa"/>
            <w:noWrap/>
            <w:hideMark/>
          </w:tcPr>
          <w:p w14:paraId="189D6AD4" w14:textId="7E3296A6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40882</w:t>
            </w:r>
            <w:proofErr w:type="gramEnd"/>
          </w:p>
        </w:tc>
        <w:tc>
          <w:tcPr>
            <w:tcW w:w="1057" w:type="dxa"/>
            <w:noWrap/>
            <w:hideMark/>
          </w:tcPr>
          <w:p w14:paraId="00C3D25A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0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73696E1B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35207</w:t>
            </w:r>
            <w:proofErr w:type="gramEnd"/>
          </w:p>
        </w:tc>
        <w:tc>
          <w:tcPr>
            <w:tcW w:w="851" w:type="dxa"/>
            <w:noWrap/>
            <w:hideMark/>
          </w:tcPr>
          <w:p w14:paraId="27F2294D" w14:textId="16FE7CA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10273B54" w14:textId="68C30D64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4C1BBC83" w14:textId="0EA0490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5F1BD3DE" w14:textId="4A49466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99BC32A" w14:textId="560E8D11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</w:tr>
      <w:tr w:rsidR="00C17EB6" w:rsidRPr="005E2B8D" w14:paraId="094FBBD1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072F54BA" w14:textId="3188A389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082" w:type="dxa"/>
          </w:tcPr>
          <w:p w14:paraId="6DAD01E1" w14:textId="1890C4FB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10AC1269" w14:textId="4591D23C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66" w:type="dxa"/>
            <w:noWrap/>
            <w:hideMark/>
          </w:tcPr>
          <w:p w14:paraId="344B08E8" w14:textId="35399C6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25435</w:t>
            </w:r>
            <w:proofErr w:type="gramEnd"/>
          </w:p>
        </w:tc>
        <w:tc>
          <w:tcPr>
            <w:tcW w:w="1057" w:type="dxa"/>
            <w:noWrap/>
            <w:hideMark/>
          </w:tcPr>
          <w:p w14:paraId="41853D12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0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2F84B1C8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20444</w:t>
            </w:r>
            <w:proofErr w:type="gramEnd"/>
          </w:p>
        </w:tc>
        <w:tc>
          <w:tcPr>
            <w:tcW w:w="851" w:type="dxa"/>
            <w:noWrap/>
            <w:hideMark/>
          </w:tcPr>
          <w:p w14:paraId="5A5B910D" w14:textId="34D15311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4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05D89823" w14:textId="2728B29C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7" w:type="dxa"/>
            <w:noWrap/>
            <w:hideMark/>
          </w:tcPr>
          <w:p w14:paraId="61512638" w14:textId="706005F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01341255" w14:textId="42642C43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5AFEE24" w14:textId="40C6BD3D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4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</w:tr>
      <w:tr w:rsidR="00C17EB6" w:rsidRPr="005E2B8D" w14:paraId="2932E9D4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3E0A8D35" w14:textId="61F67AA3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1082" w:type="dxa"/>
          </w:tcPr>
          <w:p w14:paraId="7E1A47FC" w14:textId="04E18244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noWrap/>
            <w:hideMark/>
          </w:tcPr>
          <w:p w14:paraId="52E4EC9C" w14:textId="24A3261B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66" w:type="dxa"/>
            <w:noWrap/>
            <w:hideMark/>
          </w:tcPr>
          <w:p w14:paraId="3355F28A" w14:textId="391D5459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28246</w:t>
            </w:r>
            <w:proofErr w:type="gramEnd"/>
          </w:p>
        </w:tc>
        <w:tc>
          <w:tcPr>
            <w:tcW w:w="1057" w:type="dxa"/>
            <w:noWrap/>
            <w:hideMark/>
          </w:tcPr>
          <w:p w14:paraId="229DC96B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8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1A44C519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22855</w:t>
            </w:r>
            <w:proofErr w:type="gramEnd"/>
          </w:p>
        </w:tc>
        <w:tc>
          <w:tcPr>
            <w:tcW w:w="851" w:type="dxa"/>
            <w:noWrap/>
            <w:hideMark/>
          </w:tcPr>
          <w:p w14:paraId="4FCE46DC" w14:textId="44BF6D8D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3781574B" w14:textId="201ED621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77FE9BE7" w14:textId="35E61625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DAFEDF1" w14:textId="4308F11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1482EA9" w14:textId="66F21C8F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</w:tr>
      <w:tr w:rsidR="00C17EB6" w:rsidRPr="005E2B8D" w14:paraId="3B6B6C2E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39AC2F34" w14:textId="47CB9E13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1082" w:type="dxa"/>
          </w:tcPr>
          <w:p w14:paraId="69A735E7" w14:textId="5A4F1D34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1413B17" w14:textId="60FCC72B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66" w:type="dxa"/>
            <w:noWrap/>
            <w:hideMark/>
          </w:tcPr>
          <w:p w14:paraId="5E84A95C" w14:textId="3FB5B63F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01762</w:t>
            </w:r>
            <w:proofErr w:type="gramEnd"/>
          </w:p>
        </w:tc>
        <w:tc>
          <w:tcPr>
            <w:tcW w:w="1057" w:type="dxa"/>
            <w:noWrap/>
            <w:hideMark/>
          </w:tcPr>
          <w:p w14:paraId="72476351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.0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37BA06B3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7649</w:t>
            </w:r>
            <w:proofErr w:type="gramEnd"/>
          </w:p>
        </w:tc>
        <w:tc>
          <w:tcPr>
            <w:tcW w:w="851" w:type="dxa"/>
            <w:noWrap/>
            <w:hideMark/>
          </w:tcPr>
          <w:p w14:paraId="70B71E38" w14:textId="7DA37A4D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C0F4261" w14:textId="75ACA7A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7" w:type="dxa"/>
            <w:noWrap/>
            <w:hideMark/>
          </w:tcPr>
          <w:p w14:paraId="30725CC7" w14:textId="189E9A69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E5E1A75" w14:textId="7FFAD91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B29BE03" w14:textId="1FE4EA62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37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</w:tr>
      <w:tr w:rsidR="00C17EB6" w:rsidRPr="005E2B8D" w14:paraId="6B1FBF2B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799F55B5" w14:textId="697C1717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1082" w:type="dxa"/>
          </w:tcPr>
          <w:p w14:paraId="7C782E3C" w14:textId="216B3351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321FA8D" w14:textId="112C6A6D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66" w:type="dxa"/>
            <w:noWrap/>
            <w:hideMark/>
          </w:tcPr>
          <w:p w14:paraId="6995C4E4" w14:textId="67944F5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10065</w:t>
            </w:r>
            <w:proofErr w:type="gramEnd"/>
          </w:p>
        </w:tc>
        <w:tc>
          <w:tcPr>
            <w:tcW w:w="1057" w:type="dxa"/>
            <w:noWrap/>
            <w:hideMark/>
          </w:tcPr>
          <w:p w14:paraId="4B0096D0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7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70A6758A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05376</w:t>
            </w:r>
            <w:proofErr w:type="gramEnd"/>
          </w:p>
        </w:tc>
        <w:tc>
          <w:tcPr>
            <w:tcW w:w="851" w:type="dxa"/>
            <w:noWrap/>
            <w:hideMark/>
          </w:tcPr>
          <w:p w14:paraId="36B809FD" w14:textId="1AEFBA49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4D63FFC2" w14:textId="5D7DA9B2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7" w:type="dxa"/>
            <w:noWrap/>
            <w:hideMark/>
          </w:tcPr>
          <w:p w14:paraId="10578EF2" w14:textId="1C9A70D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A1388BF" w14:textId="39A2BD90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A71CF05" w14:textId="7BE78875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</w:tr>
      <w:tr w:rsidR="00C17EB6" w:rsidRPr="005E2B8D" w14:paraId="4F87C45D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75BB6575" w14:textId="588EC58A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082" w:type="dxa"/>
          </w:tcPr>
          <w:p w14:paraId="7B389F5E" w14:textId="289C7368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3BF5B1FB" w14:textId="1E559D9F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66" w:type="dxa"/>
            <w:noWrap/>
            <w:hideMark/>
          </w:tcPr>
          <w:p w14:paraId="5BB9D09C" w14:textId="04B67AD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8568</w:t>
            </w:r>
            <w:proofErr w:type="gramEnd"/>
          </w:p>
        </w:tc>
        <w:tc>
          <w:tcPr>
            <w:tcW w:w="1057" w:type="dxa"/>
            <w:noWrap/>
            <w:hideMark/>
          </w:tcPr>
          <w:p w14:paraId="44F961C9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4.7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2E292E98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3339</w:t>
            </w:r>
            <w:proofErr w:type="gramEnd"/>
          </w:p>
        </w:tc>
        <w:tc>
          <w:tcPr>
            <w:tcW w:w="851" w:type="dxa"/>
            <w:noWrap/>
            <w:hideMark/>
          </w:tcPr>
          <w:p w14:paraId="13FFF6EA" w14:textId="1931007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7" w:type="dxa"/>
            <w:noWrap/>
            <w:hideMark/>
          </w:tcPr>
          <w:p w14:paraId="5DB03165" w14:textId="1E485A55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noWrap/>
            <w:hideMark/>
          </w:tcPr>
          <w:p w14:paraId="4B63C6FC" w14:textId="13D97079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4DD57C7A" w14:textId="357D4ED3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7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2152060" w14:textId="48EFBF5C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</w:tr>
      <w:tr w:rsidR="00C17EB6" w:rsidRPr="005E2B8D" w14:paraId="41E7AA3B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223F6536" w14:textId="783D2675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1082" w:type="dxa"/>
          </w:tcPr>
          <w:p w14:paraId="274F408B" w14:textId="1504337A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noWrap/>
            <w:hideMark/>
          </w:tcPr>
          <w:p w14:paraId="2684F42F" w14:textId="10351B6B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66" w:type="dxa"/>
            <w:noWrap/>
            <w:hideMark/>
          </w:tcPr>
          <w:p w14:paraId="55988517" w14:textId="7AC8CEE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372</w:t>
            </w:r>
            <w:proofErr w:type="gramEnd"/>
          </w:p>
        </w:tc>
        <w:tc>
          <w:tcPr>
            <w:tcW w:w="1057" w:type="dxa"/>
            <w:noWrap/>
            <w:hideMark/>
          </w:tcPr>
          <w:p w14:paraId="55C8BDD4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4.8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112753EC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1319</w:t>
            </w:r>
            <w:proofErr w:type="gramEnd"/>
          </w:p>
        </w:tc>
        <w:tc>
          <w:tcPr>
            <w:tcW w:w="851" w:type="dxa"/>
            <w:noWrap/>
            <w:hideMark/>
          </w:tcPr>
          <w:p w14:paraId="16B167FE" w14:textId="2F6D0A5B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2EEF429B" w14:textId="1529AFBF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7" w:type="dxa"/>
            <w:noWrap/>
            <w:hideMark/>
          </w:tcPr>
          <w:p w14:paraId="2BDB0B27" w14:textId="12B14549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D479EA7" w14:textId="7D1B6C4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7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F9E2B16" w14:textId="2A6BFCA8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7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</w:tr>
      <w:tr w:rsidR="00C17EB6" w:rsidRPr="005E2B8D" w14:paraId="60D62841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14A4500E" w14:textId="5CF942D9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1082" w:type="dxa"/>
          </w:tcPr>
          <w:p w14:paraId="14F3D2CE" w14:textId="368A734F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17" w:type="dxa"/>
            <w:noWrap/>
            <w:hideMark/>
          </w:tcPr>
          <w:p w14:paraId="6F7A7EF5" w14:textId="4AA9774C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1</w:t>
            </w:r>
          </w:p>
        </w:tc>
        <w:tc>
          <w:tcPr>
            <w:tcW w:w="966" w:type="dxa"/>
            <w:noWrap/>
            <w:hideMark/>
          </w:tcPr>
          <w:p w14:paraId="496581ED" w14:textId="1DFC800A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8167</w:t>
            </w:r>
            <w:proofErr w:type="gramEnd"/>
          </w:p>
        </w:tc>
        <w:tc>
          <w:tcPr>
            <w:tcW w:w="1057" w:type="dxa"/>
            <w:noWrap/>
            <w:hideMark/>
          </w:tcPr>
          <w:p w14:paraId="69FDA630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8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42DD7AB2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4021</w:t>
            </w:r>
            <w:proofErr w:type="gramEnd"/>
          </w:p>
        </w:tc>
        <w:tc>
          <w:tcPr>
            <w:tcW w:w="851" w:type="dxa"/>
            <w:noWrap/>
            <w:hideMark/>
          </w:tcPr>
          <w:p w14:paraId="6C74ACEF" w14:textId="0C518EB2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531B2C0F" w14:textId="2686DD5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0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7" w:type="dxa"/>
            <w:noWrap/>
            <w:hideMark/>
          </w:tcPr>
          <w:p w14:paraId="54761031" w14:textId="0265DF02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0581259" w14:textId="55869266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DC4C569" w14:textId="137835BE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3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</w:tr>
      <w:tr w:rsidR="00C17EB6" w:rsidRPr="005E2B8D" w14:paraId="7E129B20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5A0AA1E0" w14:textId="618671D8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1082" w:type="dxa"/>
          </w:tcPr>
          <w:p w14:paraId="182EF6EA" w14:textId="5CFA5893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17" w:type="dxa"/>
            <w:noWrap/>
            <w:hideMark/>
          </w:tcPr>
          <w:p w14:paraId="12D34106" w14:textId="13E602CB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1</w:t>
            </w:r>
          </w:p>
        </w:tc>
        <w:tc>
          <w:tcPr>
            <w:tcW w:w="966" w:type="dxa"/>
            <w:noWrap/>
            <w:hideMark/>
          </w:tcPr>
          <w:p w14:paraId="4D723CE0" w14:textId="6868F7EF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04835</w:t>
            </w:r>
            <w:proofErr w:type="gramEnd"/>
          </w:p>
        </w:tc>
        <w:tc>
          <w:tcPr>
            <w:tcW w:w="1057" w:type="dxa"/>
            <w:noWrap/>
            <w:hideMark/>
          </w:tcPr>
          <w:p w14:paraId="12518DB7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7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5DB6597B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00319</w:t>
            </w:r>
            <w:proofErr w:type="gramEnd"/>
          </w:p>
        </w:tc>
        <w:tc>
          <w:tcPr>
            <w:tcW w:w="851" w:type="dxa"/>
            <w:noWrap/>
            <w:hideMark/>
          </w:tcPr>
          <w:p w14:paraId="1446CEF8" w14:textId="7679CD41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7" w:type="dxa"/>
            <w:noWrap/>
            <w:hideMark/>
          </w:tcPr>
          <w:p w14:paraId="7B7EB716" w14:textId="35CE54D0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7" w:type="dxa"/>
            <w:noWrap/>
            <w:hideMark/>
          </w:tcPr>
          <w:p w14:paraId="4742D3A2" w14:textId="4240A190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9BDC571" w14:textId="6ED459B5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04C66DB" w14:textId="1B77F33D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9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</w:tr>
      <w:tr w:rsidR="00C17EB6" w:rsidRPr="005E2B8D" w14:paraId="0B9D3974" w14:textId="77777777" w:rsidTr="00C17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09375596" w14:textId="7DCA64B3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1082" w:type="dxa"/>
          </w:tcPr>
          <w:p w14:paraId="4664D154" w14:textId="0B24DC64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17" w:type="dxa"/>
            <w:noWrap/>
            <w:hideMark/>
          </w:tcPr>
          <w:p w14:paraId="2AD603FA" w14:textId="4E906430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CW2</w:t>
            </w:r>
          </w:p>
        </w:tc>
        <w:tc>
          <w:tcPr>
            <w:tcW w:w="966" w:type="dxa"/>
            <w:noWrap/>
            <w:hideMark/>
          </w:tcPr>
          <w:p w14:paraId="6F635047" w14:textId="79987261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101098</w:t>
            </w:r>
            <w:proofErr w:type="gramEnd"/>
          </w:p>
        </w:tc>
        <w:tc>
          <w:tcPr>
            <w:tcW w:w="1057" w:type="dxa"/>
            <w:noWrap/>
            <w:hideMark/>
          </w:tcPr>
          <w:p w14:paraId="03694A62" w14:textId="77777777" w:rsidR="00425818" w:rsidRPr="005E2B8D" w:rsidRDefault="00425818" w:rsidP="00425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9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79574779" w14:textId="77777777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6914</w:t>
            </w:r>
            <w:proofErr w:type="gramEnd"/>
          </w:p>
        </w:tc>
        <w:tc>
          <w:tcPr>
            <w:tcW w:w="851" w:type="dxa"/>
            <w:noWrap/>
            <w:hideMark/>
          </w:tcPr>
          <w:p w14:paraId="6D2C2765" w14:textId="0D2A3759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51F04FD7" w14:textId="5E3542A6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0B33D894" w14:textId="1C437AB5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5F0867B3" w14:textId="6A67B48B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8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7F383C" w14:textId="5F998678" w:rsidR="00425818" w:rsidRPr="005E2B8D" w:rsidRDefault="00425818" w:rsidP="0042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1</w:t>
            </w:r>
          </w:p>
        </w:tc>
      </w:tr>
      <w:tr w:rsidR="00C17EB6" w:rsidRPr="005E2B8D" w14:paraId="66E5B562" w14:textId="77777777" w:rsidTr="00C17E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</w:tcPr>
          <w:p w14:paraId="3266BFEB" w14:textId="5886232F" w:rsidR="00425818" w:rsidRPr="005E2B8D" w:rsidRDefault="00425818" w:rsidP="00425818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E2B8D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1082" w:type="dxa"/>
          </w:tcPr>
          <w:p w14:paraId="5D9B1026" w14:textId="2027ABC4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17" w:type="dxa"/>
            <w:noWrap/>
            <w:hideMark/>
          </w:tcPr>
          <w:p w14:paraId="29B1E0F2" w14:textId="5061F665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PA2</w:t>
            </w:r>
          </w:p>
        </w:tc>
        <w:tc>
          <w:tcPr>
            <w:tcW w:w="966" w:type="dxa"/>
            <w:noWrap/>
            <w:hideMark/>
          </w:tcPr>
          <w:p w14:paraId="280F7A88" w14:textId="582409CA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2073</w:t>
            </w:r>
            <w:proofErr w:type="gramEnd"/>
          </w:p>
        </w:tc>
        <w:tc>
          <w:tcPr>
            <w:tcW w:w="1057" w:type="dxa"/>
            <w:noWrap/>
            <w:hideMark/>
          </w:tcPr>
          <w:p w14:paraId="5CFAFFCD" w14:textId="77777777" w:rsidR="00425818" w:rsidRPr="005E2B8D" w:rsidRDefault="00425818" w:rsidP="00425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95.7</w:t>
            </w:r>
            <w:proofErr w:type="gramEnd"/>
            <w:r w:rsidRPr="005E2B8D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noWrap/>
            <w:hideMark/>
          </w:tcPr>
          <w:p w14:paraId="24343324" w14:textId="77777777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gramStart"/>
            <w:r w:rsidRPr="005E2B8D">
              <w:rPr>
                <w:color w:val="000000"/>
                <w:sz w:val="18"/>
                <w:szCs w:val="18"/>
              </w:rPr>
              <w:t>88116</w:t>
            </w:r>
            <w:proofErr w:type="gramEnd"/>
          </w:p>
        </w:tc>
        <w:tc>
          <w:tcPr>
            <w:tcW w:w="851" w:type="dxa"/>
            <w:noWrap/>
            <w:hideMark/>
          </w:tcPr>
          <w:p w14:paraId="20292D43" w14:textId="29E57BF1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3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7" w:type="dxa"/>
            <w:noWrap/>
            <w:hideMark/>
          </w:tcPr>
          <w:p w14:paraId="66BA1BAF" w14:textId="532AE2ED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1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0CC4F932" w14:textId="3EF04E85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72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7B98A6DC" w14:textId="5B72C4BE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66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A4652DD" w14:textId="61F85DC1" w:rsidR="00425818" w:rsidRPr="005E2B8D" w:rsidRDefault="00425818" w:rsidP="0042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2B8D">
              <w:rPr>
                <w:color w:val="000000"/>
                <w:sz w:val="18"/>
                <w:szCs w:val="18"/>
              </w:rPr>
              <w:t>55</w:t>
            </w:r>
            <w:r w:rsidR="00427B99" w:rsidRPr="005E2B8D">
              <w:rPr>
                <w:color w:val="000000"/>
                <w:sz w:val="18"/>
                <w:szCs w:val="18"/>
              </w:rPr>
              <w:t>.</w:t>
            </w:r>
            <w:r w:rsidRPr="005E2B8D">
              <w:rPr>
                <w:color w:val="000000"/>
                <w:sz w:val="18"/>
                <w:szCs w:val="18"/>
              </w:rPr>
              <w:t>9</w:t>
            </w:r>
          </w:p>
        </w:tc>
      </w:tr>
    </w:tbl>
    <w:p w14:paraId="51E26C75" w14:textId="77777777" w:rsidR="00C24F6D" w:rsidRPr="005E2B8D" w:rsidRDefault="00C24F6D" w:rsidP="00C24F6D">
      <w:pPr>
        <w:rPr>
          <w:sz w:val="20"/>
          <w:szCs w:val="20"/>
          <w:lang w:val="en-US"/>
        </w:rPr>
      </w:pPr>
    </w:p>
    <w:p w14:paraId="0B2DDD63" w14:textId="77777777" w:rsidR="008572B2" w:rsidRDefault="008572B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A159BD8" w14:textId="4DF3F179" w:rsidR="00104A8C" w:rsidRDefault="00B6722B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22838594" wp14:editId="3C3CE461">
            <wp:extent cx="6188710" cy="2475230"/>
            <wp:effectExtent l="0" t="0" r="0" b="1270"/>
            <wp:docPr id="171740174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401749" name="Picture 171740174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B99A2" w14:textId="3D91B55D" w:rsidR="000E763D" w:rsidRDefault="008572B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ig. </w:t>
      </w:r>
      <w:r w:rsidR="00104A8C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1. Sunshine time</w:t>
      </w:r>
      <w:r w:rsidR="00104A8C">
        <w:rPr>
          <w:sz w:val="20"/>
          <w:szCs w:val="20"/>
          <w:lang w:val="en-US"/>
        </w:rPr>
        <w:t xml:space="preserve"> per day during the experimental </w:t>
      </w:r>
      <w:r w:rsidR="004B6273">
        <w:rPr>
          <w:sz w:val="20"/>
          <w:szCs w:val="20"/>
          <w:lang w:val="en-US"/>
        </w:rPr>
        <w:t>days 0</w:t>
      </w:r>
      <w:r w:rsidR="00DA2168">
        <w:rPr>
          <w:sz w:val="20"/>
          <w:szCs w:val="20"/>
          <w:lang w:val="en-US"/>
        </w:rPr>
        <w:t xml:space="preserve"> - </w:t>
      </w:r>
      <w:r w:rsidR="004B6273">
        <w:rPr>
          <w:sz w:val="20"/>
          <w:szCs w:val="20"/>
          <w:lang w:val="en-US"/>
        </w:rPr>
        <w:t xml:space="preserve">10 </w:t>
      </w:r>
      <w:r w:rsidR="00574271">
        <w:rPr>
          <w:sz w:val="20"/>
          <w:szCs w:val="20"/>
          <w:lang w:val="en-US"/>
        </w:rPr>
        <w:t>(SMHI.se)</w:t>
      </w:r>
    </w:p>
    <w:p w14:paraId="3CEB492D" w14:textId="77777777" w:rsidR="000E763D" w:rsidRDefault="000E763D">
      <w:pPr>
        <w:rPr>
          <w:sz w:val="20"/>
          <w:szCs w:val="20"/>
          <w:lang w:val="en-US"/>
        </w:rPr>
      </w:pPr>
    </w:p>
    <w:p w14:paraId="42FB0762" w14:textId="77777777" w:rsidR="000E763D" w:rsidRDefault="000E763D">
      <w:pPr>
        <w:rPr>
          <w:sz w:val="20"/>
          <w:szCs w:val="20"/>
          <w:lang w:val="en-US"/>
        </w:rPr>
      </w:pPr>
    </w:p>
    <w:p w14:paraId="0B369B6C" w14:textId="335722FA" w:rsidR="002C1454" w:rsidRPr="005E2B8D" w:rsidRDefault="00A4048E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06D0CE90" wp14:editId="4E6A9AB8">
            <wp:extent cx="4739054" cy="2764448"/>
            <wp:effectExtent l="0" t="0" r="0" b="4445"/>
            <wp:docPr id="11919793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979309" name="Picture 119197930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44492" cy="276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B091D" w14:textId="7BF06F85" w:rsidR="00DF3A74" w:rsidRPr="005E2B8D" w:rsidRDefault="002C1454">
      <w:pPr>
        <w:rPr>
          <w:sz w:val="20"/>
          <w:szCs w:val="20"/>
          <w:lang w:val="en-US"/>
        </w:rPr>
      </w:pPr>
      <w:r w:rsidRPr="005E2B8D">
        <w:rPr>
          <w:sz w:val="20"/>
          <w:szCs w:val="20"/>
          <w:lang w:val="en-US"/>
        </w:rPr>
        <w:t>Fig. S</w:t>
      </w:r>
      <w:r w:rsidR="00A958CF">
        <w:rPr>
          <w:sz w:val="20"/>
          <w:szCs w:val="20"/>
          <w:lang w:val="en-US"/>
        </w:rPr>
        <w:t>2</w:t>
      </w:r>
      <w:r w:rsidR="00011B9F" w:rsidRPr="005E2B8D">
        <w:rPr>
          <w:sz w:val="20"/>
          <w:szCs w:val="20"/>
          <w:lang w:val="en-US"/>
        </w:rPr>
        <w:t>.</w:t>
      </w:r>
      <w:r w:rsidR="00397DB6" w:rsidRPr="005E2B8D">
        <w:rPr>
          <w:sz w:val="20"/>
          <w:szCs w:val="20"/>
          <w:lang w:val="en-US"/>
        </w:rPr>
        <w:t xml:space="preserve"> 18S rRNA</w:t>
      </w:r>
      <w:r w:rsidR="00EA4E02" w:rsidRPr="005E2B8D">
        <w:rPr>
          <w:sz w:val="20"/>
          <w:szCs w:val="20"/>
          <w:lang w:val="en-US"/>
        </w:rPr>
        <w:t xml:space="preserve"> gene</w:t>
      </w:r>
      <w:r w:rsidR="00397DB6" w:rsidRPr="005E2B8D">
        <w:rPr>
          <w:sz w:val="20"/>
          <w:szCs w:val="20"/>
          <w:lang w:val="en-US"/>
        </w:rPr>
        <w:t>-based relative abundance of dominant ASVs (&gt; 1% of total number of reads)</w:t>
      </w:r>
      <w:r w:rsidR="009946FB" w:rsidRPr="005E2B8D">
        <w:rPr>
          <w:sz w:val="20"/>
          <w:szCs w:val="20"/>
          <w:lang w:val="en-US"/>
        </w:rPr>
        <w:t xml:space="preserve"> in </w:t>
      </w:r>
      <w:r w:rsidR="000B27D7" w:rsidRPr="005E2B8D">
        <w:rPr>
          <w:sz w:val="20"/>
          <w:szCs w:val="20"/>
          <w:lang w:val="en-US"/>
        </w:rPr>
        <w:t>the photoautotrophic ponds (PA1, PA2) and mixotrophic ponds</w:t>
      </w:r>
      <w:r w:rsidR="005A2397" w:rsidRPr="005E2B8D">
        <w:rPr>
          <w:sz w:val="20"/>
          <w:szCs w:val="20"/>
          <w:lang w:val="en-US"/>
        </w:rPr>
        <w:t xml:space="preserve"> on cheese whey (CW1, CW2).</w:t>
      </w:r>
    </w:p>
    <w:p w14:paraId="511B1514" w14:textId="77777777" w:rsidR="002C1454" w:rsidRPr="005E2B8D" w:rsidRDefault="002C1454">
      <w:pPr>
        <w:rPr>
          <w:sz w:val="20"/>
          <w:szCs w:val="20"/>
          <w:lang w:val="en-US"/>
        </w:rPr>
      </w:pPr>
    </w:p>
    <w:p w14:paraId="29643838" w14:textId="1814B494" w:rsidR="00CF1152" w:rsidRDefault="000E763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772837E" w14:textId="77777777" w:rsidR="00CF1152" w:rsidRPr="005E2B8D" w:rsidRDefault="00CF1152" w:rsidP="00CF1152">
      <w:pPr>
        <w:rPr>
          <w:sz w:val="20"/>
          <w:szCs w:val="20"/>
          <w:lang w:val="en-US"/>
        </w:rPr>
      </w:pPr>
      <w:r w:rsidRPr="005E2B8D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7B60AA77" wp14:editId="467881B4">
            <wp:extent cx="6188710" cy="2357755"/>
            <wp:effectExtent l="0" t="0" r="0" b="4445"/>
            <wp:docPr id="5246461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646121" name="Picture 52464612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B4E1E" w14:textId="252D6D24" w:rsidR="00CF1152" w:rsidRDefault="00CF1152" w:rsidP="00CF1152">
      <w:pPr>
        <w:spacing w:before="120" w:after="360"/>
        <w:rPr>
          <w:sz w:val="20"/>
          <w:szCs w:val="20"/>
          <w:lang w:val="en-US"/>
        </w:rPr>
      </w:pPr>
      <w:r w:rsidRPr="005E2B8D">
        <w:rPr>
          <w:sz w:val="20"/>
          <w:szCs w:val="20"/>
          <w:lang w:val="en-US"/>
        </w:rPr>
        <w:t>Fig. S</w:t>
      </w:r>
      <w:r>
        <w:rPr>
          <w:sz w:val="20"/>
          <w:szCs w:val="20"/>
          <w:lang w:val="en-US"/>
        </w:rPr>
        <w:t>3</w:t>
      </w:r>
      <w:r w:rsidRPr="005E2B8D">
        <w:rPr>
          <w:sz w:val="20"/>
          <w:szCs w:val="20"/>
          <w:lang w:val="en-US"/>
        </w:rPr>
        <w:t>. Correlation between algal productivity and removal rates of total nitrogen (TN) removal rate (n</w:t>
      </w:r>
      <w:r w:rsidR="002D5205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=</w:t>
      </w:r>
      <w:r w:rsidR="002D5205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40) (a), of total phosphorus (TP) removal rate (n</w:t>
      </w:r>
      <w:r w:rsidR="002D5205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=</w:t>
      </w:r>
      <w:r w:rsidR="002D5205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40) (b), and of COD (n</w:t>
      </w:r>
      <w:r w:rsidR="002D5205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=</w:t>
      </w:r>
      <w:r w:rsidR="002D5205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20) (c). The lines and shadow areas show regression lines and confidence intervals.</w:t>
      </w:r>
    </w:p>
    <w:p w14:paraId="49739723" w14:textId="77777777" w:rsidR="00CF1152" w:rsidRDefault="00CF1152" w:rsidP="00CF1152">
      <w:pPr>
        <w:spacing w:before="120" w:after="360"/>
        <w:rPr>
          <w:sz w:val="20"/>
          <w:szCs w:val="20"/>
          <w:lang w:val="en-US"/>
        </w:rPr>
      </w:pPr>
    </w:p>
    <w:p w14:paraId="6C8EA590" w14:textId="77777777" w:rsidR="000E763D" w:rsidRDefault="000E763D">
      <w:pPr>
        <w:rPr>
          <w:sz w:val="20"/>
          <w:szCs w:val="20"/>
          <w:lang w:val="en-US"/>
        </w:rPr>
      </w:pPr>
    </w:p>
    <w:p w14:paraId="7A037AF9" w14:textId="77777777" w:rsidR="00FC5482" w:rsidRPr="005E2B8D" w:rsidRDefault="00FC5482">
      <w:pPr>
        <w:rPr>
          <w:sz w:val="20"/>
          <w:szCs w:val="20"/>
          <w:lang w:val="en-US"/>
        </w:rPr>
      </w:pPr>
    </w:p>
    <w:p w14:paraId="4298E6CA" w14:textId="25D41141" w:rsidR="00EA4E02" w:rsidRPr="005E2B8D" w:rsidRDefault="0095767C" w:rsidP="008938FC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53A6B5FE" wp14:editId="06D2A3BA">
            <wp:extent cx="6188710" cy="2652395"/>
            <wp:effectExtent l="0" t="0" r="0" b="1905"/>
            <wp:docPr id="752669688" name="Picture 3" descr="A comparison of different types of treat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669688" name="Picture 3" descr="A comparison of different types of treatmen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DBBA7" w14:textId="31117C19" w:rsidR="001619FA" w:rsidRDefault="00774251" w:rsidP="007D222D">
      <w:pPr>
        <w:spacing w:before="120" w:after="360"/>
        <w:rPr>
          <w:sz w:val="20"/>
          <w:szCs w:val="20"/>
          <w:lang w:val="en-US"/>
        </w:rPr>
      </w:pPr>
      <w:r w:rsidRPr="005E2B8D">
        <w:rPr>
          <w:sz w:val="20"/>
          <w:szCs w:val="20"/>
          <w:lang w:val="en-US"/>
        </w:rPr>
        <w:t>Fig. S</w:t>
      </w:r>
      <w:r w:rsidR="00CF1152">
        <w:rPr>
          <w:sz w:val="20"/>
          <w:szCs w:val="20"/>
          <w:lang w:val="en-US"/>
        </w:rPr>
        <w:t>4</w:t>
      </w:r>
      <w:r w:rsidR="007B46C5">
        <w:rPr>
          <w:sz w:val="20"/>
          <w:szCs w:val="20"/>
          <w:lang w:val="en-US"/>
        </w:rPr>
        <w:t>.</w:t>
      </w:r>
      <w:r w:rsidRPr="005E2B8D">
        <w:rPr>
          <w:sz w:val="20"/>
          <w:szCs w:val="20"/>
          <w:lang w:val="en-US"/>
        </w:rPr>
        <w:t xml:space="preserve"> Correlation between </w:t>
      </w:r>
      <w:r w:rsidR="00523AA8" w:rsidRPr="005E2B8D">
        <w:rPr>
          <w:sz w:val="20"/>
          <w:szCs w:val="20"/>
          <w:lang w:val="en-US"/>
        </w:rPr>
        <w:t xml:space="preserve">algal dry weight (DW) and optical density (OD) </w:t>
      </w:r>
      <w:r w:rsidR="00B02456" w:rsidRPr="005E2B8D">
        <w:rPr>
          <w:sz w:val="20"/>
          <w:szCs w:val="20"/>
          <w:lang w:val="en-US"/>
        </w:rPr>
        <w:t>in the photoautotrophic</w:t>
      </w:r>
      <w:r w:rsidR="00B25F9B">
        <w:rPr>
          <w:sz w:val="20"/>
          <w:szCs w:val="20"/>
          <w:lang w:val="en-US"/>
        </w:rPr>
        <w:t xml:space="preserve"> (PA) </w:t>
      </w:r>
      <w:r w:rsidR="00B02456" w:rsidRPr="005E2B8D">
        <w:rPr>
          <w:sz w:val="20"/>
          <w:szCs w:val="20"/>
          <w:lang w:val="en-US"/>
        </w:rPr>
        <w:t xml:space="preserve">and mixotrophic </w:t>
      </w:r>
      <w:r w:rsidR="00A958CF">
        <w:rPr>
          <w:sz w:val="20"/>
          <w:szCs w:val="20"/>
          <w:lang w:val="en-US"/>
        </w:rPr>
        <w:t xml:space="preserve">on cheese whey </w:t>
      </w:r>
      <w:r w:rsidR="00B25F9B">
        <w:rPr>
          <w:sz w:val="20"/>
          <w:szCs w:val="20"/>
          <w:lang w:val="en-US"/>
        </w:rPr>
        <w:t xml:space="preserve">(CW) </w:t>
      </w:r>
      <w:r w:rsidR="00B02456" w:rsidRPr="005E2B8D">
        <w:rPr>
          <w:sz w:val="20"/>
          <w:szCs w:val="20"/>
          <w:lang w:val="en-US"/>
        </w:rPr>
        <w:t>treatment</w:t>
      </w:r>
      <w:r w:rsidR="00B25F9B">
        <w:rPr>
          <w:sz w:val="20"/>
          <w:szCs w:val="20"/>
          <w:lang w:val="en-US"/>
        </w:rPr>
        <w:t>s</w:t>
      </w:r>
      <w:r w:rsidR="00B02456" w:rsidRPr="005E2B8D">
        <w:rPr>
          <w:sz w:val="20"/>
          <w:szCs w:val="20"/>
          <w:lang w:val="en-US"/>
        </w:rPr>
        <w:t xml:space="preserve">. The lines </w:t>
      </w:r>
      <w:r w:rsidR="00C673B0" w:rsidRPr="005E2B8D">
        <w:rPr>
          <w:sz w:val="20"/>
          <w:szCs w:val="20"/>
          <w:lang w:val="en-US"/>
        </w:rPr>
        <w:t>and</w:t>
      </w:r>
      <w:r w:rsidR="00B02456" w:rsidRPr="005E2B8D">
        <w:rPr>
          <w:sz w:val="20"/>
          <w:szCs w:val="20"/>
          <w:lang w:val="en-US"/>
        </w:rPr>
        <w:t xml:space="preserve"> shadow areas show </w:t>
      </w:r>
      <w:r w:rsidR="00C673B0" w:rsidRPr="005E2B8D">
        <w:rPr>
          <w:sz w:val="20"/>
          <w:szCs w:val="20"/>
          <w:lang w:val="en-US"/>
        </w:rPr>
        <w:t xml:space="preserve">regression lines and confidence intervals </w:t>
      </w:r>
      <w:r w:rsidR="00B02456" w:rsidRPr="005E2B8D">
        <w:rPr>
          <w:sz w:val="20"/>
          <w:szCs w:val="20"/>
          <w:lang w:val="en-US"/>
        </w:rPr>
        <w:t>(n</w:t>
      </w:r>
      <w:r w:rsidR="002D5205">
        <w:rPr>
          <w:sz w:val="20"/>
          <w:szCs w:val="20"/>
          <w:lang w:val="en-US"/>
        </w:rPr>
        <w:t xml:space="preserve"> </w:t>
      </w:r>
      <w:r w:rsidR="00B02456" w:rsidRPr="005E2B8D">
        <w:rPr>
          <w:sz w:val="20"/>
          <w:szCs w:val="20"/>
          <w:lang w:val="en-US"/>
        </w:rPr>
        <w:t>=</w:t>
      </w:r>
      <w:r w:rsidR="002D5205">
        <w:rPr>
          <w:sz w:val="20"/>
          <w:szCs w:val="20"/>
          <w:lang w:val="en-US"/>
        </w:rPr>
        <w:t xml:space="preserve"> </w:t>
      </w:r>
      <w:r w:rsidR="00B02456" w:rsidRPr="005E2B8D">
        <w:rPr>
          <w:sz w:val="20"/>
          <w:szCs w:val="20"/>
          <w:lang w:val="en-US"/>
        </w:rPr>
        <w:t>5</w:t>
      </w:r>
      <w:r w:rsidR="003F2BCF" w:rsidRPr="005E2B8D">
        <w:rPr>
          <w:sz w:val="20"/>
          <w:szCs w:val="20"/>
          <w:lang w:val="en-US"/>
        </w:rPr>
        <w:t>0</w:t>
      </w:r>
      <w:r w:rsidR="00B02456" w:rsidRPr="005E2B8D">
        <w:rPr>
          <w:sz w:val="20"/>
          <w:szCs w:val="20"/>
          <w:lang w:val="en-US"/>
        </w:rPr>
        <w:t>).</w:t>
      </w:r>
    </w:p>
    <w:p w14:paraId="40860A14" w14:textId="77777777" w:rsidR="001619FA" w:rsidRDefault="001619FA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6"/>
      </w:tblGrid>
      <w:tr w:rsidR="001619FA" w14:paraId="793BBD88" w14:textId="77777777" w:rsidTr="00902402">
        <w:tc>
          <w:tcPr>
            <w:tcW w:w="9736" w:type="dxa"/>
          </w:tcPr>
          <w:p w14:paraId="228591EC" w14:textId="67F72E54" w:rsidR="001619FA" w:rsidRDefault="001D4A2C" w:rsidP="007D222D">
            <w:pPr>
              <w:spacing w:before="120" w:after="360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0B94DEC" wp14:editId="2FEEFE73">
                  <wp:extent cx="6188710" cy="2661920"/>
                  <wp:effectExtent l="0" t="0" r="0" b="5080"/>
                  <wp:docPr id="9172666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726664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8710" cy="2661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19FA" w14:paraId="38FB0A55" w14:textId="77777777" w:rsidTr="00902402">
        <w:tc>
          <w:tcPr>
            <w:tcW w:w="9736" w:type="dxa"/>
          </w:tcPr>
          <w:p w14:paraId="03E31075" w14:textId="7AF26846" w:rsidR="001619FA" w:rsidRDefault="007E4FA7" w:rsidP="007D222D">
            <w:pPr>
              <w:spacing w:before="120" w:after="360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09751D8" wp14:editId="082BB499">
                  <wp:extent cx="6188710" cy="2806065"/>
                  <wp:effectExtent l="0" t="0" r="0" b="635"/>
                  <wp:docPr id="8457935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4717843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8710" cy="280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6A3B8D" w14:textId="62F20062" w:rsidR="008A2D42" w:rsidRDefault="008A2D42">
      <w:pPr>
        <w:rPr>
          <w:sz w:val="20"/>
          <w:szCs w:val="20"/>
          <w:lang w:val="en-US"/>
        </w:rPr>
      </w:pPr>
    </w:p>
    <w:p w14:paraId="6E211EC8" w14:textId="47EDCD89" w:rsidR="00F22DF0" w:rsidRPr="00DA2168" w:rsidRDefault="00D92B2A">
      <w:pPr>
        <w:rPr>
          <w:color w:val="000000" w:themeColor="text1"/>
          <w:sz w:val="22"/>
          <w:szCs w:val="22"/>
          <w:lang w:val="en-US"/>
        </w:rPr>
      </w:pPr>
      <w:r w:rsidRPr="005E2B8D">
        <w:rPr>
          <w:sz w:val="20"/>
          <w:szCs w:val="20"/>
          <w:lang w:val="en-US"/>
        </w:rPr>
        <w:t>Fig</w:t>
      </w:r>
      <w:r w:rsidR="007B46C5">
        <w:rPr>
          <w:sz w:val="20"/>
          <w:szCs w:val="20"/>
          <w:lang w:val="en-US"/>
        </w:rPr>
        <w:t>.</w:t>
      </w:r>
      <w:r w:rsidRPr="005E2B8D">
        <w:rPr>
          <w:sz w:val="20"/>
          <w:szCs w:val="20"/>
          <w:lang w:val="en-US"/>
        </w:rPr>
        <w:t xml:space="preserve"> S</w:t>
      </w:r>
      <w:r w:rsidR="00CF1152">
        <w:rPr>
          <w:sz w:val="20"/>
          <w:szCs w:val="20"/>
          <w:lang w:val="en-US"/>
        </w:rPr>
        <w:t>5</w:t>
      </w:r>
      <w:r w:rsidRPr="005E2B8D">
        <w:rPr>
          <w:sz w:val="20"/>
          <w:szCs w:val="20"/>
          <w:lang w:val="en-US"/>
        </w:rPr>
        <w:t xml:space="preserve">. Development of </w:t>
      </w:r>
      <w:r w:rsidR="001A7F35" w:rsidRPr="005E2B8D">
        <w:rPr>
          <w:sz w:val="20"/>
          <w:szCs w:val="20"/>
          <w:lang w:val="en-US"/>
        </w:rPr>
        <w:t>algal</w:t>
      </w:r>
      <w:r w:rsidRPr="005E2B8D">
        <w:rPr>
          <w:sz w:val="20"/>
          <w:szCs w:val="20"/>
          <w:lang w:val="en-US"/>
        </w:rPr>
        <w:t xml:space="preserve"> dry weight</w:t>
      </w:r>
      <w:r w:rsidR="002C5F1C">
        <w:rPr>
          <w:sz w:val="20"/>
          <w:szCs w:val="20"/>
          <w:lang w:val="en-US"/>
        </w:rPr>
        <w:t>, algal biomass</w:t>
      </w:r>
      <w:r w:rsidR="00EA4E02" w:rsidRPr="005E2B8D">
        <w:rPr>
          <w:sz w:val="20"/>
          <w:szCs w:val="20"/>
          <w:lang w:val="en-US"/>
        </w:rPr>
        <w:t xml:space="preserve"> of</w:t>
      </w:r>
      <w:r w:rsidR="00BD54C3" w:rsidRPr="005E2B8D">
        <w:rPr>
          <w:sz w:val="20"/>
          <w:szCs w:val="20"/>
          <w:lang w:val="en-US"/>
        </w:rPr>
        <w:t xml:space="preserve"> </w:t>
      </w:r>
      <w:r w:rsidR="00BD54C3" w:rsidRPr="005E2B8D">
        <w:rPr>
          <w:i/>
          <w:iCs/>
          <w:sz w:val="20"/>
          <w:szCs w:val="20"/>
          <w:lang w:val="en-US"/>
        </w:rPr>
        <w:t>M</w:t>
      </w:r>
      <w:r w:rsidR="00E90836">
        <w:rPr>
          <w:i/>
          <w:iCs/>
          <w:sz w:val="20"/>
          <w:szCs w:val="20"/>
          <w:lang w:val="en-US"/>
        </w:rPr>
        <w:t>onoraphidium</w:t>
      </w:r>
      <w:r w:rsidR="00BD54C3" w:rsidRPr="005E2B8D">
        <w:rPr>
          <w:i/>
          <w:iCs/>
          <w:sz w:val="20"/>
          <w:szCs w:val="20"/>
          <w:lang w:val="en-US"/>
        </w:rPr>
        <w:t xml:space="preserve"> minutum</w:t>
      </w:r>
      <w:r w:rsidR="00EA4E02" w:rsidRPr="005E2B8D">
        <w:rPr>
          <w:sz w:val="20"/>
          <w:szCs w:val="20"/>
          <w:lang w:val="en-US"/>
        </w:rPr>
        <w:t xml:space="preserve"> KAC90</w:t>
      </w:r>
      <w:r w:rsidR="002C5F1C">
        <w:rPr>
          <w:sz w:val="20"/>
          <w:szCs w:val="20"/>
          <w:lang w:val="en-US"/>
        </w:rPr>
        <w:t>, and</w:t>
      </w:r>
      <w:r w:rsidR="00BD54C3" w:rsidRPr="005E2B8D">
        <w:rPr>
          <w:sz w:val="20"/>
          <w:szCs w:val="20"/>
          <w:lang w:val="en-US"/>
        </w:rPr>
        <w:t xml:space="preserve"> bacterial </w:t>
      </w:r>
      <w:r w:rsidR="002C5F1C">
        <w:rPr>
          <w:sz w:val="20"/>
          <w:szCs w:val="20"/>
          <w:lang w:val="en-US"/>
        </w:rPr>
        <w:t>biomass</w:t>
      </w:r>
      <w:r w:rsidR="00BD54C3" w:rsidRPr="005E2B8D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in photoautotrophic</w:t>
      </w:r>
      <w:r w:rsidR="00693788">
        <w:rPr>
          <w:sz w:val="20"/>
          <w:szCs w:val="20"/>
          <w:lang w:val="en-US"/>
        </w:rPr>
        <w:t xml:space="preserve"> </w:t>
      </w:r>
      <w:r w:rsidR="002C5F1C">
        <w:rPr>
          <w:sz w:val="20"/>
          <w:szCs w:val="20"/>
          <w:lang w:val="en-US"/>
        </w:rPr>
        <w:t xml:space="preserve">treatment </w:t>
      </w:r>
      <w:r w:rsidR="00693788">
        <w:rPr>
          <w:sz w:val="20"/>
          <w:szCs w:val="20"/>
          <w:lang w:val="en-US"/>
        </w:rPr>
        <w:t>(</w:t>
      </w:r>
      <w:r w:rsidR="002C5F1C">
        <w:rPr>
          <w:sz w:val="20"/>
          <w:szCs w:val="20"/>
          <w:lang w:val="en-US"/>
        </w:rPr>
        <w:t>a</w:t>
      </w:r>
      <w:r w:rsidR="00693788">
        <w:rPr>
          <w:sz w:val="20"/>
          <w:szCs w:val="20"/>
          <w:lang w:val="en-US"/>
        </w:rPr>
        <w:t>)</w:t>
      </w:r>
      <w:r w:rsidRPr="005E2B8D">
        <w:rPr>
          <w:sz w:val="20"/>
          <w:szCs w:val="20"/>
          <w:lang w:val="en-US"/>
        </w:rPr>
        <w:t xml:space="preserve"> and cheese whey</w:t>
      </w:r>
      <w:r w:rsidR="00693788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 xml:space="preserve">treatment </w:t>
      </w:r>
      <w:r w:rsidR="002C5F1C">
        <w:rPr>
          <w:sz w:val="20"/>
          <w:szCs w:val="20"/>
          <w:lang w:val="en-US"/>
        </w:rPr>
        <w:t xml:space="preserve">(b) </w:t>
      </w:r>
      <w:r w:rsidRPr="005E2B8D">
        <w:rPr>
          <w:sz w:val="20"/>
          <w:szCs w:val="20"/>
          <w:lang w:val="en-US"/>
        </w:rPr>
        <w:t>(n</w:t>
      </w:r>
      <w:r w:rsidR="002D5205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=</w:t>
      </w:r>
      <w:r w:rsidR="002D5205">
        <w:rPr>
          <w:sz w:val="20"/>
          <w:szCs w:val="20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2</w:t>
      </w:r>
      <w:r w:rsidR="002D5205">
        <w:rPr>
          <w:sz w:val="20"/>
          <w:szCs w:val="20"/>
          <w:lang w:val="en-US"/>
        </w:rPr>
        <w:t xml:space="preserve"> </w:t>
      </w:r>
      <w:r w:rsidR="00DA2168" w:rsidRPr="00C777BE">
        <w:rPr>
          <w:color w:val="000000" w:themeColor="text1"/>
          <w:sz w:val="22"/>
          <w:szCs w:val="22"/>
          <w:lang w:val="en-US"/>
        </w:rPr>
        <w:t>±</w:t>
      </w:r>
      <w:r w:rsidR="002D5205">
        <w:rPr>
          <w:color w:val="000000" w:themeColor="text1"/>
          <w:sz w:val="22"/>
          <w:szCs w:val="22"/>
          <w:lang w:val="en-US"/>
        </w:rPr>
        <w:t xml:space="preserve"> </w:t>
      </w:r>
      <w:r w:rsidRPr="005E2B8D">
        <w:rPr>
          <w:sz w:val="20"/>
          <w:szCs w:val="20"/>
          <w:lang w:val="en-US"/>
        </w:rPr>
        <w:t>SD).</w:t>
      </w:r>
      <w:r w:rsidR="00B11245" w:rsidRPr="005E2B8D">
        <w:rPr>
          <w:sz w:val="20"/>
          <w:szCs w:val="20"/>
          <w:lang w:val="en-US"/>
        </w:rPr>
        <w:t xml:space="preserve"> </w:t>
      </w:r>
      <w:r w:rsidR="002C5F1C">
        <w:rPr>
          <w:sz w:val="20"/>
          <w:szCs w:val="20"/>
          <w:lang w:val="en-US"/>
        </w:rPr>
        <w:t xml:space="preserve">Algal biomass was estimated by multiplication of microscopic cell count with factor 5000 </w:t>
      </w:r>
      <w:proofErr w:type="spellStart"/>
      <w:r w:rsidR="002C5F1C">
        <w:rPr>
          <w:sz w:val="20"/>
          <w:szCs w:val="20"/>
          <w:lang w:val="en-US"/>
        </w:rPr>
        <w:t>fg</w:t>
      </w:r>
      <w:proofErr w:type="spellEnd"/>
      <w:r w:rsidR="002C5F1C">
        <w:rPr>
          <w:sz w:val="20"/>
          <w:szCs w:val="20"/>
          <w:lang w:val="en-US"/>
        </w:rPr>
        <w:t xml:space="preserve"> C per cell. Bacterial biomass was estimated by multiplication of cell count using flow cytometry with factor 33.1 </w:t>
      </w:r>
      <w:proofErr w:type="spellStart"/>
      <w:r w:rsidR="002C5F1C">
        <w:rPr>
          <w:sz w:val="20"/>
          <w:szCs w:val="20"/>
          <w:lang w:val="en-US"/>
        </w:rPr>
        <w:t>fg</w:t>
      </w:r>
      <w:proofErr w:type="spellEnd"/>
      <w:r w:rsidR="002C5F1C">
        <w:rPr>
          <w:sz w:val="20"/>
          <w:szCs w:val="20"/>
          <w:lang w:val="en-US"/>
        </w:rPr>
        <w:t xml:space="preserve"> C per cell. </w:t>
      </w:r>
      <w:r w:rsidR="0056201D">
        <w:rPr>
          <w:sz w:val="20"/>
          <w:szCs w:val="20"/>
          <w:lang w:val="en-US"/>
        </w:rPr>
        <w:t xml:space="preserve">Data </w:t>
      </w:r>
      <w:r w:rsidR="000270CD">
        <w:rPr>
          <w:sz w:val="20"/>
          <w:szCs w:val="20"/>
          <w:lang w:val="en-US"/>
        </w:rPr>
        <w:t>on a</w:t>
      </w:r>
      <w:r w:rsidR="00B11245" w:rsidRPr="005E2B8D">
        <w:rPr>
          <w:sz w:val="20"/>
          <w:szCs w:val="20"/>
          <w:lang w:val="en-US"/>
        </w:rPr>
        <w:t xml:space="preserve">lgal </w:t>
      </w:r>
      <w:r w:rsidR="00A426CE">
        <w:rPr>
          <w:sz w:val="20"/>
          <w:szCs w:val="20"/>
          <w:lang w:val="en-US"/>
        </w:rPr>
        <w:t>biomass</w:t>
      </w:r>
      <w:r w:rsidR="00B11245" w:rsidRPr="005E2B8D">
        <w:rPr>
          <w:sz w:val="20"/>
          <w:szCs w:val="20"/>
          <w:lang w:val="en-US"/>
        </w:rPr>
        <w:t xml:space="preserve"> on day 10 was </w:t>
      </w:r>
      <w:r w:rsidR="00643502">
        <w:rPr>
          <w:sz w:val="20"/>
          <w:szCs w:val="20"/>
          <w:lang w:val="en-US"/>
        </w:rPr>
        <w:t>not available</w:t>
      </w:r>
      <w:r w:rsidR="00B8709D" w:rsidRPr="005E2B8D">
        <w:rPr>
          <w:sz w:val="20"/>
          <w:szCs w:val="20"/>
          <w:lang w:val="en-US"/>
        </w:rPr>
        <w:t>.</w:t>
      </w:r>
    </w:p>
    <w:p w14:paraId="7089E293" w14:textId="32F32D40" w:rsidR="00BE1750" w:rsidRDefault="00BE1750" w:rsidP="008938FC">
      <w:pPr>
        <w:rPr>
          <w:sz w:val="20"/>
          <w:szCs w:val="20"/>
          <w:lang w:val="en-US"/>
        </w:rPr>
      </w:pPr>
    </w:p>
    <w:p w14:paraId="29F71D5E" w14:textId="77777777" w:rsidR="00B773F2" w:rsidRDefault="00B773F2" w:rsidP="008938FC">
      <w:pPr>
        <w:rPr>
          <w:sz w:val="20"/>
          <w:szCs w:val="20"/>
          <w:lang w:val="en-US"/>
        </w:rPr>
      </w:pPr>
    </w:p>
    <w:p w14:paraId="2C3FA6A0" w14:textId="1C85EA34" w:rsidR="001D4A2C" w:rsidRDefault="001D4A2C" w:rsidP="008938FC">
      <w:pPr>
        <w:rPr>
          <w:sz w:val="20"/>
          <w:szCs w:val="20"/>
          <w:lang w:val="en-US"/>
        </w:rPr>
      </w:pPr>
    </w:p>
    <w:p w14:paraId="7E8787AC" w14:textId="699F414A" w:rsidR="00A871DE" w:rsidRDefault="000625C5" w:rsidP="008938FC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1D9896F1" wp14:editId="45EE71E2">
            <wp:extent cx="5757768" cy="7197505"/>
            <wp:effectExtent l="0" t="0" r="0" b="3810"/>
            <wp:docPr id="2565772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577283" name="Picture 25657728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4822" cy="7206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69AC3" w14:textId="5417D0C3" w:rsidR="009F57A4" w:rsidRDefault="009F57A4" w:rsidP="008938F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ig. S6. Correlated night biomass loss with </w:t>
      </w:r>
      <w:r w:rsidR="00A871DE">
        <w:rPr>
          <w:sz w:val="20"/>
          <w:szCs w:val="20"/>
          <w:lang w:val="en-US"/>
        </w:rPr>
        <w:t>initial concentration of COD, TN (total nitrogen), and TP (total phosphorus) in the two ponds of the cheese whey treatments (CW1, CW2).</w:t>
      </w:r>
    </w:p>
    <w:p w14:paraId="320E1D23" w14:textId="77777777" w:rsidR="00797567" w:rsidRDefault="00797567" w:rsidP="008938FC">
      <w:pPr>
        <w:rPr>
          <w:sz w:val="20"/>
          <w:szCs w:val="20"/>
          <w:lang w:val="en-US"/>
        </w:rPr>
      </w:pPr>
    </w:p>
    <w:p w14:paraId="78643D0D" w14:textId="77777777" w:rsidR="00797567" w:rsidRDefault="00797567" w:rsidP="008938FC">
      <w:pPr>
        <w:rPr>
          <w:sz w:val="20"/>
          <w:szCs w:val="20"/>
          <w:lang w:val="en-US"/>
        </w:rPr>
      </w:pPr>
    </w:p>
    <w:p w14:paraId="22F4CB61" w14:textId="77777777" w:rsidR="00134550" w:rsidRDefault="0013455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186AC83" w14:textId="15DEE49B" w:rsidR="00797567" w:rsidRDefault="00797567" w:rsidP="008938F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Table S3. </w:t>
      </w:r>
      <w:r w:rsidR="00737176">
        <w:rPr>
          <w:sz w:val="20"/>
          <w:szCs w:val="20"/>
          <w:lang w:val="en-US"/>
        </w:rPr>
        <w:t xml:space="preserve">Multiple linear regression of night algal biomass loss on </w:t>
      </w:r>
      <w:r w:rsidR="00E21913">
        <w:rPr>
          <w:sz w:val="20"/>
          <w:szCs w:val="20"/>
          <w:lang w:val="en-US"/>
        </w:rPr>
        <w:t>initial concentration of COD, TN (total nitrogen), and TP (total phosphorus)</w:t>
      </w:r>
    </w:p>
    <w:p w14:paraId="1D9D5B71" w14:textId="77777777" w:rsidR="00A63A9F" w:rsidRDefault="00A63A9F" w:rsidP="008938FC">
      <w:pPr>
        <w:rPr>
          <w:sz w:val="20"/>
          <w:szCs w:val="20"/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736"/>
      </w:tblGrid>
      <w:tr w:rsidR="00134550" w:rsidRPr="002D5205" w14:paraId="6198EC76" w14:textId="77777777" w:rsidTr="000C4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6" w:type="dxa"/>
          </w:tcPr>
          <w:p w14:paraId="503E1371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&gt; model &lt;- lm(Loss ~ COD_initial + TN_initial + TP_initial, data = dt3)</w:t>
            </w:r>
          </w:p>
          <w:p w14:paraId="787CB6A1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&gt; summary(model)</w:t>
            </w:r>
          </w:p>
          <w:p w14:paraId="637743DC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</w:p>
          <w:p w14:paraId="7173350C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Call:</w:t>
            </w:r>
          </w:p>
          <w:p w14:paraId="6BC6FD4D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lm(formula = Loss ~ COD_initial + TN_initial + TP_initial, data = dt3)</w:t>
            </w:r>
          </w:p>
          <w:p w14:paraId="4BF05B33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</w:p>
          <w:p w14:paraId="5EE7807A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Residuals:</w:t>
            </w:r>
          </w:p>
          <w:p w14:paraId="7238B710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    Min      1Q  Median      3Q     Max </w:t>
            </w:r>
          </w:p>
          <w:p w14:paraId="04D3CC7D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-40.412  -8.158   0.219  14.751  23.400 </w:t>
            </w:r>
          </w:p>
          <w:p w14:paraId="4C588BA2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</w:p>
          <w:p w14:paraId="7BF1B6D7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Coefficients:</w:t>
            </w:r>
          </w:p>
          <w:p w14:paraId="03005304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            Estimate Std. Error t value Pr(&gt;|t|)  </w:t>
            </w:r>
          </w:p>
          <w:p w14:paraId="3E7D6C23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(Intercept) 17.97110    9.94924   1.806   0.0897 .</w:t>
            </w:r>
          </w:p>
          <w:p w14:paraId="6CAA5095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COD_initial -0.14550    0.05677  -2.563   0.0209 *</w:t>
            </w:r>
          </w:p>
          <w:p w14:paraId="5CE25B1D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TN_initial   0.03587    1.44799   0.025   0.9805  </w:t>
            </w:r>
          </w:p>
          <w:p w14:paraId="72CE5274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TP_initial  11.64471   11.32484   1.028   0.3191  </w:t>
            </w:r>
          </w:p>
          <w:p w14:paraId="703E340F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---</w:t>
            </w:r>
          </w:p>
          <w:p w14:paraId="1D601079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Signif. codes:  0 ‘***’ 0.001 ‘**’ 0.01 ‘*’ 0.05 ‘.’ 0.1 ‘ ’ 1</w:t>
            </w:r>
          </w:p>
          <w:p w14:paraId="0964B087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</w:p>
          <w:p w14:paraId="76D4D1DA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Residual standard error: 18.41 on 16 degrees of freedom</w:t>
            </w:r>
          </w:p>
          <w:p w14:paraId="5D839BD8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Multiple R-squared:  0.5637,</w:t>
            </w: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ab/>
              <w:t xml:space="preserve">Adjusted R-squared:  0.4819 </w:t>
            </w:r>
          </w:p>
          <w:p w14:paraId="1CFE8CDB" w14:textId="77777777" w:rsidR="00134550" w:rsidRPr="007C0ACA" w:rsidRDefault="00134550" w:rsidP="000C4282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F-statistic: 6.891 on 3 and 16 DF,  </w:t>
            </w:r>
            <w:r w:rsidRPr="007C0ACA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highlight w:val="yellow"/>
                <w:shd w:val="clear" w:color="auto" w:fill="FFFFFF"/>
              </w:rPr>
              <w:t>p-value: 0.003427</w:t>
            </w:r>
          </w:p>
          <w:p w14:paraId="2AC84F5A" w14:textId="7880220E" w:rsidR="00134550" w:rsidRPr="007C0ACA" w:rsidRDefault="00134550" w:rsidP="000C4282">
            <w:pPr>
              <w:rPr>
                <w:rFonts w:ascii="Segoe UI" w:hAnsi="Segoe UI" w:cs="Segoe UI"/>
                <w:color w:val="242424"/>
                <w:sz w:val="16"/>
                <w:szCs w:val="16"/>
                <w:shd w:val="clear" w:color="auto" w:fill="FFFFFF"/>
              </w:rPr>
            </w:pPr>
          </w:p>
        </w:tc>
      </w:tr>
      <w:tr w:rsidR="00A63A9F" w:rsidRPr="007C0ACA" w14:paraId="03D432E2" w14:textId="77777777" w:rsidTr="000C4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6" w:type="dxa"/>
          </w:tcPr>
          <w:p w14:paraId="7F631216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&gt; model3 &lt;- lm(Loss ~ COD_initial, data = dt3)</w:t>
            </w:r>
          </w:p>
          <w:p w14:paraId="16B9C424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&gt; summary(model3)</w:t>
            </w:r>
          </w:p>
          <w:p w14:paraId="6FA64D27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</w:p>
          <w:p w14:paraId="59EAB439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Call:</w:t>
            </w:r>
          </w:p>
          <w:p w14:paraId="1C10CDA5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lm(formula = Loss ~ COD_initial, data = dt3)</w:t>
            </w:r>
          </w:p>
          <w:p w14:paraId="4BADEBBD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</w:p>
          <w:p w14:paraId="6A397F5C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Residuals:</w:t>
            </w:r>
          </w:p>
          <w:p w14:paraId="3AD7D420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    Min      1Q  Median      3Q     Max </w:t>
            </w:r>
          </w:p>
          <w:p w14:paraId="04F19217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-44.534  -9.372   7.894  11.398  21.870 </w:t>
            </w:r>
          </w:p>
          <w:p w14:paraId="427E3441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</w:p>
          <w:p w14:paraId="7EA7686B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Coefficients:</w:t>
            </w:r>
          </w:p>
          <w:p w14:paraId="775DC3A8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            Estimate Std. Error t value Pr(&gt;|t|)    </w:t>
            </w:r>
          </w:p>
          <w:p w14:paraId="63280EB9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(Intercept) 16.70472    7.51230   2.224 0.039213 *  </w:t>
            </w:r>
          </w:p>
          <w:p w14:paraId="12C9B171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COD_initial -0.09761    0.02189  -4.458 0.000304 ***</w:t>
            </w:r>
          </w:p>
          <w:p w14:paraId="5EA8F48C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---</w:t>
            </w:r>
          </w:p>
          <w:p w14:paraId="12BA770E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Signif. codes:  0 ‘***’ 0.001 ‘**’ 0.01 ‘*’ 0.05 ‘.’ 0.1 ‘ ’ 1</w:t>
            </w:r>
          </w:p>
          <w:p w14:paraId="1675FF8C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</w:p>
          <w:p w14:paraId="47D95ED2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Residual standard error: 18.11 on 18 degrees of freedom</w:t>
            </w:r>
          </w:p>
          <w:p w14:paraId="79178AA2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Multiple R-squared:  0.5248,</w:t>
            </w: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ab/>
              <w:t xml:space="preserve">Adjusted R-squared:  0.4984 </w:t>
            </w:r>
          </w:p>
          <w:p w14:paraId="172E5BB8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F-statistic: 19.88 on 1 and 18 DF,  </w:t>
            </w: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highlight w:val="yellow"/>
                <w:shd w:val="clear" w:color="auto" w:fill="FFFFFF"/>
              </w:rPr>
              <w:t>p-value: 0.0003038</w:t>
            </w:r>
          </w:p>
          <w:p w14:paraId="688166DA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</w:p>
          <w:p w14:paraId="47539E33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&gt; summary(model3)$coefficient</w:t>
            </w:r>
          </w:p>
          <w:p w14:paraId="6DE8DEAB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              Estimate Std. Error   t value     Pr(&gt;|t|)</w:t>
            </w:r>
          </w:p>
          <w:p w14:paraId="19B345A7" w14:textId="77777777" w:rsidR="00A63A9F" w:rsidRPr="00A63A9F" w:rsidRDefault="00A63A9F" w:rsidP="00A63A9F">
            <w:pPr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>(Intercept) 16.7047222   7.512302  2.223649 0.0392126878</w:t>
            </w:r>
          </w:p>
          <w:p w14:paraId="7A755F41" w14:textId="0D83D124" w:rsidR="00A63A9F" w:rsidRPr="007C0ACA" w:rsidRDefault="00A63A9F" w:rsidP="00A63A9F">
            <w:pPr>
              <w:rPr>
                <w:rFonts w:ascii="Segoe UI" w:hAnsi="Segoe UI" w:cs="Segoe UI"/>
                <w:color w:val="242424"/>
                <w:sz w:val="16"/>
                <w:szCs w:val="16"/>
                <w:shd w:val="clear" w:color="auto" w:fill="FFFFFF"/>
              </w:rPr>
            </w:pP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COD_initial </w:t>
            </w: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highlight w:val="yellow"/>
                <w:shd w:val="clear" w:color="auto" w:fill="FFFFFF"/>
              </w:rPr>
              <w:t>-0.0976075</w:t>
            </w:r>
            <w:r w:rsidRPr="00A63A9F">
              <w:rPr>
                <w:rFonts w:ascii="Segoe UI" w:hAnsi="Segoe UI" w:cs="Segoe U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  <w:t xml:space="preserve">   0.021894 -4.458185 0.0003037785</w:t>
            </w:r>
          </w:p>
        </w:tc>
      </w:tr>
    </w:tbl>
    <w:p w14:paraId="043D4A32" w14:textId="77777777" w:rsidR="00134550" w:rsidRDefault="00134550" w:rsidP="008938FC">
      <w:pPr>
        <w:rPr>
          <w:sz w:val="20"/>
          <w:szCs w:val="20"/>
          <w:lang w:val="en-US"/>
        </w:rPr>
      </w:pPr>
    </w:p>
    <w:p w14:paraId="6D4D2008" w14:textId="637E9B46" w:rsidR="001D2BA7" w:rsidRDefault="001D2BA7">
      <w:pPr>
        <w:rPr>
          <w:sz w:val="20"/>
          <w:szCs w:val="20"/>
          <w:lang w:val="en-US"/>
        </w:rPr>
      </w:pPr>
    </w:p>
    <w:sectPr w:rsidR="001D2BA7" w:rsidSect="00ED1A7D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3D034" w14:textId="77777777" w:rsidR="00090F36" w:rsidRDefault="00090F36" w:rsidP="00F547B2">
      <w:r>
        <w:separator/>
      </w:r>
    </w:p>
  </w:endnote>
  <w:endnote w:type="continuationSeparator" w:id="0">
    <w:p w14:paraId="1E302C7E" w14:textId="77777777" w:rsidR="00090F36" w:rsidRDefault="00090F36" w:rsidP="00F547B2">
      <w:r>
        <w:continuationSeparator/>
      </w:r>
    </w:p>
  </w:endnote>
  <w:endnote w:type="continuationNotice" w:id="1">
    <w:p w14:paraId="4165EE9B" w14:textId="77777777" w:rsidR="00090F36" w:rsidRDefault="00090F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030AA" w14:textId="77777777" w:rsidR="00090F36" w:rsidRDefault="00090F36" w:rsidP="00F547B2">
      <w:r>
        <w:separator/>
      </w:r>
    </w:p>
  </w:footnote>
  <w:footnote w:type="continuationSeparator" w:id="0">
    <w:p w14:paraId="3112DA96" w14:textId="77777777" w:rsidR="00090F36" w:rsidRDefault="00090F36" w:rsidP="00F547B2">
      <w:r>
        <w:continuationSeparator/>
      </w:r>
    </w:p>
  </w:footnote>
  <w:footnote w:type="continuationNotice" w:id="1">
    <w:p w14:paraId="4D1808B5" w14:textId="77777777" w:rsidR="00090F36" w:rsidRDefault="00090F3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8FC"/>
    <w:rsid w:val="0000005D"/>
    <w:rsid w:val="00011AAF"/>
    <w:rsid w:val="00011B9F"/>
    <w:rsid w:val="00022509"/>
    <w:rsid w:val="000235A4"/>
    <w:rsid w:val="000270CD"/>
    <w:rsid w:val="00030549"/>
    <w:rsid w:val="00035691"/>
    <w:rsid w:val="0003788F"/>
    <w:rsid w:val="00041639"/>
    <w:rsid w:val="000443FB"/>
    <w:rsid w:val="0005317D"/>
    <w:rsid w:val="00055629"/>
    <w:rsid w:val="000625C5"/>
    <w:rsid w:val="000646F9"/>
    <w:rsid w:val="00087119"/>
    <w:rsid w:val="00090F36"/>
    <w:rsid w:val="00092863"/>
    <w:rsid w:val="0009332F"/>
    <w:rsid w:val="00093439"/>
    <w:rsid w:val="00097F05"/>
    <w:rsid w:val="000A0F36"/>
    <w:rsid w:val="000A0FA3"/>
    <w:rsid w:val="000A271D"/>
    <w:rsid w:val="000A29A4"/>
    <w:rsid w:val="000B27D7"/>
    <w:rsid w:val="000B35A7"/>
    <w:rsid w:val="000C2A11"/>
    <w:rsid w:val="000C5784"/>
    <w:rsid w:val="000D2533"/>
    <w:rsid w:val="000E321C"/>
    <w:rsid w:val="000E3896"/>
    <w:rsid w:val="000E763D"/>
    <w:rsid w:val="000F3425"/>
    <w:rsid w:val="001021BF"/>
    <w:rsid w:val="00104A8C"/>
    <w:rsid w:val="001050B5"/>
    <w:rsid w:val="0010629B"/>
    <w:rsid w:val="00111391"/>
    <w:rsid w:val="00116E8E"/>
    <w:rsid w:val="00122652"/>
    <w:rsid w:val="00133100"/>
    <w:rsid w:val="00134550"/>
    <w:rsid w:val="00134882"/>
    <w:rsid w:val="00150C61"/>
    <w:rsid w:val="00153993"/>
    <w:rsid w:val="00154886"/>
    <w:rsid w:val="00160324"/>
    <w:rsid w:val="001619FA"/>
    <w:rsid w:val="0016219C"/>
    <w:rsid w:val="001710F7"/>
    <w:rsid w:val="00175D5B"/>
    <w:rsid w:val="00176B9A"/>
    <w:rsid w:val="0019069C"/>
    <w:rsid w:val="001906F2"/>
    <w:rsid w:val="00191F84"/>
    <w:rsid w:val="001A4FC6"/>
    <w:rsid w:val="001A7F35"/>
    <w:rsid w:val="001B171A"/>
    <w:rsid w:val="001B5345"/>
    <w:rsid w:val="001B7B6A"/>
    <w:rsid w:val="001B7FAD"/>
    <w:rsid w:val="001C2F3C"/>
    <w:rsid w:val="001D2BA7"/>
    <w:rsid w:val="001D4A2C"/>
    <w:rsid w:val="001E0BEE"/>
    <w:rsid w:val="001F71A2"/>
    <w:rsid w:val="0020603E"/>
    <w:rsid w:val="002075FD"/>
    <w:rsid w:val="0021102C"/>
    <w:rsid w:val="00212781"/>
    <w:rsid w:val="00214D8A"/>
    <w:rsid w:val="002159F6"/>
    <w:rsid w:val="0021731E"/>
    <w:rsid w:val="002175FD"/>
    <w:rsid w:val="00217ECE"/>
    <w:rsid w:val="002220CB"/>
    <w:rsid w:val="0023396C"/>
    <w:rsid w:val="00235B69"/>
    <w:rsid w:val="00240008"/>
    <w:rsid w:val="0024326D"/>
    <w:rsid w:val="002507C1"/>
    <w:rsid w:val="00253549"/>
    <w:rsid w:val="002539EA"/>
    <w:rsid w:val="00260080"/>
    <w:rsid w:val="00265449"/>
    <w:rsid w:val="00267B6F"/>
    <w:rsid w:val="00272385"/>
    <w:rsid w:val="00272ACE"/>
    <w:rsid w:val="0028146A"/>
    <w:rsid w:val="002828B5"/>
    <w:rsid w:val="00285EA5"/>
    <w:rsid w:val="00290669"/>
    <w:rsid w:val="00293F82"/>
    <w:rsid w:val="002B3D80"/>
    <w:rsid w:val="002B67DD"/>
    <w:rsid w:val="002C1454"/>
    <w:rsid w:val="002C5955"/>
    <w:rsid w:val="002C5F1C"/>
    <w:rsid w:val="002C68B4"/>
    <w:rsid w:val="002C7722"/>
    <w:rsid w:val="002C7E3B"/>
    <w:rsid w:val="002D1E30"/>
    <w:rsid w:val="002D3BF1"/>
    <w:rsid w:val="002D5205"/>
    <w:rsid w:val="002D714B"/>
    <w:rsid w:val="002D7669"/>
    <w:rsid w:val="002E1414"/>
    <w:rsid w:val="002E4B5E"/>
    <w:rsid w:val="002E7599"/>
    <w:rsid w:val="002F05C2"/>
    <w:rsid w:val="002F30B0"/>
    <w:rsid w:val="002F5764"/>
    <w:rsid w:val="0030285A"/>
    <w:rsid w:val="003075F6"/>
    <w:rsid w:val="00307E5F"/>
    <w:rsid w:val="00311B25"/>
    <w:rsid w:val="00312439"/>
    <w:rsid w:val="00320706"/>
    <w:rsid w:val="00320E7E"/>
    <w:rsid w:val="00321BB9"/>
    <w:rsid w:val="0033006A"/>
    <w:rsid w:val="00336609"/>
    <w:rsid w:val="003426C2"/>
    <w:rsid w:val="003427E9"/>
    <w:rsid w:val="0034633B"/>
    <w:rsid w:val="00354F87"/>
    <w:rsid w:val="003621E1"/>
    <w:rsid w:val="003656C3"/>
    <w:rsid w:val="00382AB8"/>
    <w:rsid w:val="0038550B"/>
    <w:rsid w:val="00390644"/>
    <w:rsid w:val="00397DB6"/>
    <w:rsid w:val="003A0B27"/>
    <w:rsid w:val="003A2D9E"/>
    <w:rsid w:val="003B0C87"/>
    <w:rsid w:val="003B313F"/>
    <w:rsid w:val="003B569F"/>
    <w:rsid w:val="003B7CB6"/>
    <w:rsid w:val="003B7DE8"/>
    <w:rsid w:val="003C075E"/>
    <w:rsid w:val="003C64D7"/>
    <w:rsid w:val="003C690C"/>
    <w:rsid w:val="003C7F09"/>
    <w:rsid w:val="003D5AF9"/>
    <w:rsid w:val="003D66E7"/>
    <w:rsid w:val="003E1CA3"/>
    <w:rsid w:val="003E32F9"/>
    <w:rsid w:val="003E3CE7"/>
    <w:rsid w:val="003F003B"/>
    <w:rsid w:val="003F03A1"/>
    <w:rsid w:val="003F2BCF"/>
    <w:rsid w:val="00403554"/>
    <w:rsid w:val="00403DAF"/>
    <w:rsid w:val="00412B1D"/>
    <w:rsid w:val="00414706"/>
    <w:rsid w:val="004222BB"/>
    <w:rsid w:val="00424B90"/>
    <w:rsid w:val="00425818"/>
    <w:rsid w:val="00425E48"/>
    <w:rsid w:val="00427B99"/>
    <w:rsid w:val="00433E96"/>
    <w:rsid w:val="00434173"/>
    <w:rsid w:val="0044209E"/>
    <w:rsid w:val="00443725"/>
    <w:rsid w:val="00443DA2"/>
    <w:rsid w:val="00444760"/>
    <w:rsid w:val="00445830"/>
    <w:rsid w:val="004535E7"/>
    <w:rsid w:val="00453799"/>
    <w:rsid w:val="00453F17"/>
    <w:rsid w:val="00461FE9"/>
    <w:rsid w:val="00465FED"/>
    <w:rsid w:val="00473C7C"/>
    <w:rsid w:val="004779B9"/>
    <w:rsid w:val="004863C1"/>
    <w:rsid w:val="004960A6"/>
    <w:rsid w:val="004A1A4C"/>
    <w:rsid w:val="004A271B"/>
    <w:rsid w:val="004A5651"/>
    <w:rsid w:val="004B5CAE"/>
    <w:rsid w:val="004B5DF5"/>
    <w:rsid w:val="004B6273"/>
    <w:rsid w:val="004C4102"/>
    <w:rsid w:val="004C7BB9"/>
    <w:rsid w:val="004D098E"/>
    <w:rsid w:val="004D1EC3"/>
    <w:rsid w:val="004E2BBE"/>
    <w:rsid w:val="004E5F60"/>
    <w:rsid w:val="005032BF"/>
    <w:rsid w:val="00523AA8"/>
    <w:rsid w:val="0052616E"/>
    <w:rsid w:val="00526FB2"/>
    <w:rsid w:val="0053132F"/>
    <w:rsid w:val="005322AA"/>
    <w:rsid w:val="00533981"/>
    <w:rsid w:val="0054170C"/>
    <w:rsid w:val="005428F8"/>
    <w:rsid w:val="0054293E"/>
    <w:rsid w:val="00543011"/>
    <w:rsid w:val="005461C1"/>
    <w:rsid w:val="00551B46"/>
    <w:rsid w:val="00553DD6"/>
    <w:rsid w:val="00553F1A"/>
    <w:rsid w:val="00555B7C"/>
    <w:rsid w:val="0056190B"/>
    <w:rsid w:val="0056201D"/>
    <w:rsid w:val="005642B8"/>
    <w:rsid w:val="0057136F"/>
    <w:rsid w:val="005717A2"/>
    <w:rsid w:val="00571DB9"/>
    <w:rsid w:val="00572C78"/>
    <w:rsid w:val="00574271"/>
    <w:rsid w:val="00575A95"/>
    <w:rsid w:val="00576B92"/>
    <w:rsid w:val="00587CB8"/>
    <w:rsid w:val="00597EC2"/>
    <w:rsid w:val="005A2397"/>
    <w:rsid w:val="005A3F04"/>
    <w:rsid w:val="005B0C18"/>
    <w:rsid w:val="005B4A53"/>
    <w:rsid w:val="005C6CF7"/>
    <w:rsid w:val="005C7FCE"/>
    <w:rsid w:val="005D10CD"/>
    <w:rsid w:val="005D463D"/>
    <w:rsid w:val="005D4D4D"/>
    <w:rsid w:val="005D5DED"/>
    <w:rsid w:val="005E184F"/>
    <w:rsid w:val="005E1BB5"/>
    <w:rsid w:val="005E2B8D"/>
    <w:rsid w:val="005F6D67"/>
    <w:rsid w:val="005F7585"/>
    <w:rsid w:val="0060330D"/>
    <w:rsid w:val="00605B67"/>
    <w:rsid w:val="006252FF"/>
    <w:rsid w:val="00631DF4"/>
    <w:rsid w:val="00634EE9"/>
    <w:rsid w:val="00643502"/>
    <w:rsid w:val="0065741B"/>
    <w:rsid w:val="00664CFF"/>
    <w:rsid w:val="006743C1"/>
    <w:rsid w:val="00693788"/>
    <w:rsid w:val="006B3ACC"/>
    <w:rsid w:val="006B7974"/>
    <w:rsid w:val="006C6673"/>
    <w:rsid w:val="006C78BC"/>
    <w:rsid w:val="006D11D5"/>
    <w:rsid w:val="006D57B2"/>
    <w:rsid w:val="006E032E"/>
    <w:rsid w:val="006F4CCD"/>
    <w:rsid w:val="006F6F5A"/>
    <w:rsid w:val="00703EA1"/>
    <w:rsid w:val="00714757"/>
    <w:rsid w:val="00714A34"/>
    <w:rsid w:val="00727DFD"/>
    <w:rsid w:val="007345F7"/>
    <w:rsid w:val="00737176"/>
    <w:rsid w:val="007424AA"/>
    <w:rsid w:val="0074360E"/>
    <w:rsid w:val="00773797"/>
    <w:rsid w:val="00774251"/>
    <w:rsid w:val="007747B5"/>
    <w:rsid w:val="00785436"/>
    <w:rsid w:val="007935CA"/>
    <w:rsid w:val="00797567"/>
    <w:rsid w:val="00797E6B"/>
    <w:rsid w:val="007A2999"/>
    <w:rsid w:val="007B21F4"/>
    <w:rsid w:val="007B2355"/>
    <w:rsid w:val="007B46C5"/>
    <w:rsid w:val="007C2D4D"/>
    <w:rsid w:val="007C68BA"/>
    <w:rsid w:val="007D222D"/>
    <w:rsid w:val="007D61D4"/>
    <w:rsid w:val="007E239B"/>
    <w:rsid w:val="007E4FA7"/>
    <w:rsid w:val="007E5FB9"/>
    <w:rsid w:val="007E65F7"/>
    <w:rsid w:val="007F09CF"/>
    <w:rsid w:val="007F2F26"/>
    <w:rsid w:val="007F3318"/>
    <w:rsid w:val="007F655F"/>
    <w:rsid w:val="0080175A"/>
    <w:rsid w:val="00811D6D"/>
    <w:rsid w:val="00816180"/>
    <w:rsid w:val="00821BD0"/>
    <w:rsid w:val="008273DC"/>
    <w:rsid w:val="0082745C"/>
    <w:rsid w:val="00831BF3"/>
    <w:rsid w:val="00832012"/>
    <w:rsid w:val="00836AD5"/>
    <w:rsid w:val="00846A95"/>
    <w:rsid w:val="00850AC0"/>
    <w:rsid w:val="00851F54"/>
    <w:rsid w:val="0085272B"/>
    <w:rsid w:val="00853C1A"/>
    <w:rsid w:val="00856969"/>
    <w:rsid w:val="008572B2"/>
    <w:rsid w:val="00876AA4"/>
    <w:rsid w:val="00885B7B"/>
    <w:rsid w:val="00887D05"/>
    <w:rsid w:val="00887F4D"/>
    <w:rsid w:val="008910C2"/>
    <w:rsid w:val="008938FC"/>
    <w:rsid w:val="00896534"/>
    <w:rsid w:val="0089667B"/>
    <w:rsid w:val="008A08C1"/>
    <w:rsid w:val="008A2D42"/>
    <w:rsid w:val="008A4EFA"/>
    <w:rsid w:val="008B0D6D"/>
    <w:rsid w:val="008B67DC"/>
    <w:rsid w:val="008C101D"/>
    <w:rsid w:val="008C2F7D"/>
    <w:rsid w:val="008C5CC8"/>
    <w:rsid w:val="008D135F"/>
    <w:rsid w:val="008D3E3D"/>
    <w:rsid w:val="008E6DE9"/>
    <w:rsid w:val="008F5754"/>
    <w:rsid w:val="008F7293"/>
    <w:rsid w:val="008F7480"/>
    <w:rsid w:val="00902402"/>
    <w:rsid w:val="009059A1"/>
    <w:rsid w:val="009059F4"/>
    <w:rsid w:val="00905E94"/>
    <w:rsid w:val="00911284"/>
    <w:rsid w:val="009169F9"/>
    <w:rsid w:val="00922E71"/>
    <w:rsid w:val="00950D97"/>
    <w:rsid w:val="009525DB"/>
    <w:rsid w:val="00954CA7"/>
    <w:rsid w:val="00956269"/>
    <w:rsid w:val="0095767C"/>
    <w:rsid w:val="00960904"/>
    <w:rsid w:val="00961645"/>
    <w:rsid w:val="00966336"/>
    <w:rsid w:val="009706EF"/>
    <w:rsid w:val="0097329B"/>
    <w:rsid w:val="00973395"/>
    <w:rsid w:val="00985E72"/>
    <w:rsid w:val="00992E5E"/>
    <w:rsid w:val="009946FB"/>
    <w:rsid w:val="009A5937"/>
    <w:rsid w:val="009B1532"/>
    <w:rsid w:val="009B1553"/>
    <w:rsid w:val="009B4050"/>
    <w:rsid w:val="009B5253"/>
    <w:rsid w:val="009C1FD7"/>
    <w:rsid w:val="009C38AA"/>
    <w:rsid w:val="009C4418"/>
    <w:rsid w:val="009D0726"/>
    <w:rsid w:val="009D313E"/>
    <w:rsid w:val="009E3880"/>
    <w:rsid w:val="009F033B"/>
    <w:rsid w:val="009F1301"/>
    <w:rsid w:val="009F1F43"/>
    <w:rsid w:val="009F57A4"/>
    <w:rsid w:val="00A03255"/>
    <w:rsid w:val="00A03808"/>
    <w:rsid w:val="00A042AB"/>
    <w:rsid w:val="00A043FE"/>
    <w:rsid w:val="00A0556F"/>
    <w:rsid w:val="00A0673A"/>
    <w:rsid w:val="00A10087"/>
    <w:rsid w:val="00A15470"/>
    <w:rsid w:val="00A1747E"/>
    <w:rsid w:val="00A2037F"/>
    <w:rsid w:val="00A4048E"/>
    <w:rsid w:val="00A426CE"/>
    <w:rsid w:val="00A43F4B"/>
    <w:rsid w:val="00A459D2"/>
    <w:rsid w:val="00A50EB6"/>
    <w:rsid w:val="00A537D2"/>
    <w:rsid w:val="00A53EAC"/>
    <w:rsid w:val="00A63A9F"/>
    <w:rsid w:val="00A64A13"/>
    <w:rsid w:val="00A704C1"/>
    <w:rsid w:val="00A75B97"/>
    <w:rsid w:val="00A81ADD"/>
    <w:rsid w:val="00A81DCA"/>
    <w:rsid w:val="00A871DE"/>
    <w:rsid w:val="00A945C9"/>
    <w:rsid w:val="00A958CF"/>
    <w:rsid w:val="00A9696C"/>
    <w:rsid w:val="00AA13FD"/>
    <w:rsid w:val="00AA79B5"/>
    <w:rsid w:val="00AB2D16"/>
    <w:rsid w:val="00AB33BF"/>
    <w:rsid w:val="00AB3F60"/>
    <w:rsid w:val="00AB4473"/>
    <w:rsid w:val="00AB4B7F"/>
    <w:rsid w:val="00AB591A"/>
    <w:rsid w:val="00AB7C68"/>
    <w:rsid w:val="00AC40B0"/>
    <w:rsid w:val="00AD01DF"/>
    <w:rsid w:val="00AD5CD5"/>
    <w:rsid w:val="00AE1088"/>
    <w:rsid w:val="00AE19DD"/>
    <w:rsid w:val="00AE5147"/>
    <w:rsid w:val="00AE5EE3"/>
    <w:rsid w:val="00AE7504"/>
    <w:rsid w:val="00AF23C5"/>
    <w:rsid w:val="00AF3A81"/>
    <w:rsid w:val="00AF4C6D"/>
    <w:rsid w:val="00AF53BA"/>
    <w:rsid w:val="00B001D3"/>
    <w:rsid w:val="00B02456"/>
    <w:rsid w:val="00B04C43"/>
    <w:rsid w:val="00B075B6"/>
    <w:rsid w:val="00B07B16"/>
    <w:rsid w:val="00B11245"/>
    <w:rsid w:val="00B21A13"/>
    <w:rsid w:val="00B2276F"/>
    <w:rsid w:val="00B2426C"/>
    <w:rsid w:val="00B25F5A"/>
    <w:rsid w:val="00B25F9B"/>
    <w:rsid w:val="00B34284"/>
    <w:rsid w:val="00B422D2"/>
    <w:rsid w:val="00B47750"/>
    <w:rsid w:val="00B5223D"/>
    <w:rsid w:val="00B5311D"/>
    <w:rsid w:val="00B55000"/>
    <w:rsid w:val="00B6689D"/>
    <w:rsid w:val="00B6722B"/>
    <w:rsid w:val="00B70500"/>
    <w:rsid w:val="00B72B06"/>
    <w:rsid w:val="00B734C9"/>
    <w:rsid w:val="00B73FFB"/>
    <w:rsid w:val="00B75B73"/>
    <w:rsid w:val="00B768EF"/>
    <w:rsid w:val="00B773F2"/>
    <w:rsid w:val="00B77D69"/>
    <w:rsid w:val="00B82E07"/>
    <w:rsid w:val="00B8487D"/>
    <w:rsid w:val="00B860DB"/>
    <w:rsid w:val="00B8709D"/>
    <w:rsid w:val="00B927AF"/>
    <w:rsid w:val="00B945B5"/>
    <w:rsid w:val="00B97849"/>
    <w:rsid w:val="00BA3029"/>
    <w:rsid w:val="00BB0E35"/>
    <w:rsid w:val="00BD2296"/>
    <w:rsid w:val="00BD3D6C"/>
    <w:rsid w:val="00BD3F4A"/>
    <w:rsid w:val="00BD5412"/>
    <w:rsid w:val="00BD54C3"/>
    <w:rsid w:val="00BD7690"/>
    <w:rsid w:val="00BE0F31"/>
    <w:rsid w:val="00BE1750"/>
    <w:rsid w:val="00BE5185"/>
    <w:rsid w:val="00BE723B"/>
    <w:rsid w:val="00BF5D2D"/>
    <w:rsid w:val="00BF725A"/>
    <w:rsid w:val="00C010B1"/>
    <w:rsid w:val="00C043EA"/>
    <w:rsid w:val="00C07C28"/>
    <w:rsid w:val="00C11081"/>
    <w:rsid w:val="00C15DDE"/>
    <w:rsid w:val="00C17E3F"/>
    <w:rsid w:val="00C17EB6"/>
    <w:rsid w:val="00C21B4F"/>
    <w:rsid w:val="00C2327A"/>
    <w:rsid w:val="00C23658"/>
    <w:rsid w:val="00C24F6D"/>
    <w:rsid w:val="00C26BE3"/>
    <w:rsid w:val="00C30508"/>
    <w:rsid w:val="00C33A02"/>
    <w:rsid w:val="00C365B7"/>
    <w:rsid w:val="00C44EB7"/>
    <w:rsid w:val="00C578D4"/>
    <w:rsid w:val="00C673B0"/>
    <w:rsid w:val="00C7032A"/>
    <w:rsid w:val="00C740ED"/>
    <w:rsid w:val="00C77ACF"/>
    <w:rsid w:val="00C8738C"/>
    <w:rsid w:val="00C92EE8"/>
    <w:rsid w:val="00C931B7"/>
    <w:rsid w:val="00C94BE8"/>
    <w:rsid w:val="00C972DA"/>
    <w:rsid w:val="00CA3E06"/>
    <w:rsid w:val="00CB5926"/>
    <w:rsid w:val="00CB7EC7"/>
    <w:rsid w:val="00CC1F28"/>
    <w:rsid w:val="00CC2AA6"/>
    <w:rsid w:val="00CC684A"/>
    <w:rsid w:val="00CC7AFC"/>
    <w:rsid w:val="00CD7445"/>
    <w:rsid w:val="00CF1152"/>
    <w:rsid w:val="00CF1BE4"/>
    <w:rsid w:val="00CF2562"/>
    <w:rsid w:val="00CF5040"/>
    <w:rsid w:val="00D04758"/>
    <w:rsid w:val="00D1337C"/>
    <w:rsid w:val="00D30787"/>
    <w:rsid w:val="00D33365"/>
    <w:rsid w:val="00D33786"/>
    <w:rsid w:val="00D3381E"/>
    <w:rsid w:val="00D4114E"/>
    <w:rsid w:val="00D43AFE"/>
    <w:rsid w:val="00D46180"/>
    <w:rsid w:val="00D521BF"/>
    <w:rsid w:val="00D56ADC"/>
    <w:rsid w:val="00D56B30"/>
    <w:rsid w:val="00D60F63"/>
    <w:rsid w:val="00D611E6"/>
    <w:rsid w:val="00D61F45"/>
    <w:rsid w:val="00D626A2"/>
    <w:rsid w:val="00D653C5"/>
    <w:rsid w:val="00D724D5"/>
    <w:rsid w:val="00D84818"/>
    <w:rsid w:val="00D8704A"/>
    <w:rsid w:val="00D92B2A"/>
    <w:rsid w:val="00D9689B"/>
    <w:rsid w:val="00DA2168"/>
    <w:rsid w:val="00DA3696"/>
    <w:rsid w:val="00DA54EB"/>
    <w:rsid w:val="00DB3AD2"/>
    <w:rsid w:val="00DC51FA"/>
    <w:rsid w:val="00DD420A"/>
    <w:rsid w:val="00DD429A"/>
    <w:rsid w:val="00DD5691"/>
    <w:rsid w:val="00DD5851"/>
    <w:rsid w:val="00DD58F9"/>
    <w:rsid w:val="00DE1A17"/>
    <w:rsid w:val="00DE4A79"/>
    <w:rsid w:val="00DE5844"/>
    <w:rsid w:val="00DF0003"/>
    <w:rsid w:val="00DF01A8"/>
    <w:rsid w:val="00DF08C6"/>
    <w:rsid w:val="00DF1770"/>
    <w:rsid w:val="00DF22E6"/>
    <w:rsid w:val="00DF3A74"/>
    <w:rsid w:val="00DF41C9"/>
    <w:rsid w:val="00E20601"/>
    <w:rsid w:val="00E21913"/>
    <w:rsid w:val="00E26D50"/>
    <w:rsid w:val="00E30935"/>
    <w:rsid w:val="00E315A8"/>
    <w:rsid w:val="00E42F64"/>
    <w:rsid w:val="00E43E7D"/>
    <w:rsid w:val="00E51516"/>
    <w:rsid w:val="00E55EFB"/>
    <w:rsid w:val="00E607FB"/>
    <w:rsid w:val="00E65B25"/>
    <w:rsid w:val="00E67F42"/>
    <w:rsid w:val="00E71B70"/>
    <w:rsid w:val="00E724DA"/>
    <w:rsid w:val="00E738F5"/>
    <w:rsid w:val="00E7774B"/>
    <w:rsid w:val="00E81D1B"/>
    <w:rsid w:val="00E8253C"/>
    <w:rsid w:val="00E84AD5"/>
    <w:rsid w:val="00E90836"/>
    <w:rsid w:val="00E91258"/>
    <w:rsid w:val="00E917B1"/>
    <w:rsid w:val="00EA11EF"/>
    <w:rsid w:val="00EA1E83"/>
    <w:rsid w:val="00EA2C22"/>
    <w:rsid w:val="00EA4E02"/>
    <w:rsid w:val="00EA56C3"/>
    <w:rsid w:val="00EA5CB0"/>
    <w:rsid w:val="00EA6A4B"/>
    <w:rsid w:val="00EB11A5"/>
    <w:rsid w:val="00EC0E74"/>
    <w:rsid w:val="00ED05BE"/>
    <w:rsid w:val="00ED0600"/>
    <w:rsid w:val="00ED1A7D"/>
    <w:rsid w:val="00ED6B9D"/>
    <w:rsid w:val="00EE572C"/>
    <w:rsid w:val="00EE7043"/>
    <w:rsid w:val="00EE7EAF"/>
    <w:rsid w:val="00EF12A4"/>
    <w:rsid w:val="00EF51A2"/>
    <w:rsid w:val="00F1297D"/>
    <w:rsid w:val="00F2194F"/>
    <w:rsid w:val="00F22DF0"/>
    <w:rsid w:val="00F2370F"/>
    <w:rsid w:val="00F37D76"/>
    <w:rsid w:val="00F45E9A"/>
    <w:rsid w:val="00F5233C"/>
    <w:rsid w:val="00F547B2"/>
    <w:rsid w:val="00F55534"/>
    <w:rsid w:val="00F64498"/>
    <w:rsid w:val="00F64FCF"/>
    <w:rsid w:val="00F66D49"/>
    <w:rsid w:val="00F71F95"/>
    <w:rsid w:val="00F74208"/>
    <w:rsid w:val="00F9067F"/>
    <w:rsid w:val="00F913A7"/>
    <w:rsid w:val="00F91D60"/>
    <w:rsid w:val="00F9465F"/>
    <w:rsid w:val="00F965EE"/>
    <w:rsid w:val="00FA2B53"/>
    <w:rsid w:val="00FA35AC"/>
    <w:rsid w:val="00FA4CFF"/>
    <w:rsid w:val="00FA5A24"/>
    <w:rsid w:val="00FA6A36"/>
    <w:rsid w:val="00FA6CE6"/>
    <w:rsid w:val="00FC19F0"/>
    <w:rsid w:val="00FC5482"/>
    <w:rsid w:val="00FC7EE5"/>
    <w:rsid w:val="00FD35A6"/>
    <w:rsid w:val="00FD509D"/>
    <w:rsid w:val="00FD51CA"/>
    <w:rsid w:val="00FD5A0C"/>
    <w:rsid w:val="00FE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604A52"/>
  <w15:chartTrackingRefBased/>
  <w15:docId w15:val="{720046CD-8D13-F84B-A6D5-997D329E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F6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21B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21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C21B4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D9689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547B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547B2"/>
  </w:style>
  <w:style w:type="paragraph" w:styleId="Footer">
    <w:name w:val="footer"/>
    <w:basedOn w:val="Normal"/>
    <w:link w:val="FooterChar"/>
    <w:uiPriority w:val="99"/>
    <w:unhideWhenUsed/>
    <w:rsid w:val="00F547B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547B2"/>
  </w:style>
  <w:style w:type="table" w:styleId="GridTable2-Accent3">
    <w:name w:val="Grid Table 2 Accent 3"/>
    <w:basedOn w:val="TableNormal"/>
    <w:uiPriority w:val="47"/>
    <w:rsid w:val="00320E7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C24F6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6">
    <w:name w:val="Grid Table 4 Accent 6"/>
    <w:basedOn w:val="TableNormal"/>
    <w:uiPriority w:val="49"/>
    <w:rsid w:val="00853C1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1">
    <w:name w:val="Grid Table 4 Accent 1"/>
    <w:basedOn w:val="TableNormal"/>
    <w:uiPriority w:val="49"/>
    <w:rsid w:val="00853C1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853C1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">
    <w:name w:val="Grid Table 4"/>
    <w:basedOn w:val="TableNormal"/>
    <w:uiPriority w:val="49"/>
    <w:rsid w:val="00853C1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3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7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7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79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7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797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293F82"/>
    <w:rPr>
      <w:rFonts w:ascii="Times New Roman" w:eastAsia="Times New Roman" w:hAnsi="Times New Roman" w:cs="Times New Roman"/>
      <w:lang w:eastAsia="en-GB"/>
    </w:rPr>
  </w:style>
  <w:style w:type="table" w:styleId="GridTable1Light">
    <w:name w:val="Grid Table 1 Light"/>
    <w:basedOn w:val="TableNormal"/>
    <w:uiPriority w:val="46"/>
    <w:rsid w:val="00134550"/>
    <w:rPr>
      <w:kern w:val="2"/>
      <w:lang w:val="en-SE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F7044-630B-724D-AF6C-DF756EC6D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872</Words>
  <Characters>497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Quyen Nham</dc:creator>
  <cp:keywords/>
  <dc:description/>
  <cp:lastModifiedBy>Thi Quyen Nham</cp:lastModifiedBy>
  <cp:revision>82</cp:revision>
  <dcterms:created xsi:type="dcterms:W3CDTF">2025-02-11T16:23:00Z</dcterms:created>
  <dcterms:modified xsi:type="dcterms:W3CDTF">2025-05-26T03:25:00Z</dcterms:modified>
</cp:coreProperties>
</file>